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CE55F77" w14:textId="77777777" w:rsidR="006A0D5E" w:rsidRPr="00D866C8" w:rsidRDefault="006A0D5E" w:rsidP="006A0D5E">
      <w:pPr>
        <w:spacing w:after="0" w:line="240" w:lineRule="auto"/>
        <w:jc w:val="center"/>
        <w:rPr>
          <w:rFonts w:ascii="Arial" w:hAnsi="Arial" w:cs="Arial"/>
          <w:b/>
          <w:bCs/>
          <w:sz w:val="20"/>
          <w:szCs w:val="20"/>
        </w:rPr>
      </w:pPr>
      <w:r w:rsidRPr="00D866C8">
        <w:rPr>
          <w:rFonts w:ascii="Arial" w:hAnsi="Arial" w:cs="Arial"/>
          <w:b/>
          <w:bCs/>
          <w:sz w:val="20"/>
          <w:szCs w:val="20"/>
        </w:rPr>
        <w:t>[US OMNI]</w:t>
      </w:r>
    </w:p>
    <w:p w14:paraId="768C2268" w14:textId="77777777" w:rsidR="006A0D5E" w:rsidRPr="00D866C8" w:rsidRDefault="006A0D5E" w:rsidP="006A0D5E">
      <w:pPr>
        <w:spacing w:after="0" w:line="240" w:lineRule="auto"/>
        <w:jc w:val="center"/>
        <w:rPr>
          <w:rFonts w:ascii="Arial" w:hAnsi="Arial" w:cs="Arial"/>
          <w:b/>
          <w:bCs/>
          <w:sz w:val="20"/>
          <w:szCs w:val="20"/>
        </w:rPr>
      </w:pPr>
      <w:r w:rsidRPr="00D866C8">
        <w:rPr>
          <w:rFonts w:ascii="Arial" w:hAnsi="Arial" w:cs="Arial"/>
          <w:b/>
          <w:bCs/>
          <w:sz w:val="20"/>
          <w:szCs w:val="20"/>
        </w:rPr>
        <w:t>[ASPCA-COVID PET ACQUISITIONS]</w:t>
      </w:r>
    </w:p>
    <w:p w14:paraId="7910E93D" w14:textId="77777777" w:rsidR="006A0D5E" w:rsidRPr="00D866C8" w:rsidRDefault="006A0D5E" w:rsidP="006A0D5E">
      <w:pPr>
        <w:spacing w:after="0" w:line="240" w:lineRule="auto"/>
        <w:jc w:val="center"/>
        <w:rPr>
          <w:rFonts w:ascii="Arial" w:hAnsi="Arial" w:cs="Arial"/>
          <w:b/>
          <w:bCs/>
          <w:sz w:val="20"/>
          <w:szCs w:val="20"/>
        </w:rPr>
      </w:pPr>
      <w:r w:rsidRPr="00D866C8">
        <w:rPr>
          <w:rFonts w:ascii="Arial" w:hAnsi="Arial" w:cs="Arial"/>
          <w:b/>
          <w:bCs/>
          <w:sz w:val="20"/>
          <w:szCs w:val="20"/>
        </w:rPr>
        <w:t>[ADAM LIFSON]</w:t>
      </w:r>
    </w:p>
    <w:p w14:paraId="18D0B3F0"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GENPOP1]</w:t>
      </w:r>
    </w:p>
    <w:p w14:paraId="1993AB86"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THIS STUDY NEEDS N=1,005 TO GVF1]</w:t>
      </w:r>
    </w:p>
    <w:p w14:paraId="5127E309"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w:t>
      </w:r>
      <w:r>
        <w:rPr>
          <w:rFonts w:ascii="Arial" w:hAnsi="Arial" w:cs="Arial"/>
          <w:b/>
          <w:bCs/>
          <w:sz w:val="20"/>
          <w:szCs w:val="20"/>
        </w:rPr>
        <w:t>REPEAT WAVE 869-FRIDAY WITH NO CHANGES</w:t>
      </w:r>
      <w:r w:rsidRPr="00D866C8">
        <w:rPr>
          <w:rFonts w:ascii="Arial" w:hAnsi="Arial" w:cs="Arial"/>
          <w:b/>
          <w:bCs/>
          <w:sz w:val="20"/>
          <w:szCs w:val="20"/>
        </w:rPr>
        <w:t>]</w:t>
      </w:r>
    </w:p>
    <w:p w14:paraId="023DA252"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THIS IS DA APPROVED]</w:t>
      </w:r>
    </w:p>
    <w:p w14:paraId="1188D34C" w14:textId="77777777" w:rsidR="006A0D5E" w:rsidRPr="00D866C8" w:rsidRDefault="006A0D5E" w:rsidP="006A0D5E">
      <w:pPr>
        <w:spacing w:after="0" w:line="240" w:lineRule="auto"/>
        <w:rPr>
          <w:rFonts w:ascii="Arial" w:hAnsi="Arial" w:cs="Arial"/>
          <w:sz w:val="20"/>
          <w:szCs w:val="20"/>
        </w:rPr>
      </w:pPr>
    </w:p>
    <w:p w14:paraId="491EC43B"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1. Which of these animals (dog, cat, or equine) did you own before the pandemic (before March 2020)?  Please select all that apply.</w:t>
      </w:r>
    </w:p>
    <w:p w14:paraId="3C5AF010" w14:textId="77777777" w:rsidR="006A0D5E" w:rsidRPr="00D866C8" w:rsidRDefault="006A0D5E" w:rsidP="006A0D5E">
      <w:pPr>
        <w:spacing w:after="0" w:line="240" w:lineRule="auto"/>
        <w:rPr>
          <w:rFonts w:ascii="Arial" w:hAnsi="Arial" w:cs="Arial"/>
          <w:sz w:val="20"/>
          <w:szCs w:val="20"/>
        </w:rPr>
      </w:pPr>
    </w:p>
    <w:p w14:paraId="07B86D7B"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RANDOMIZE ANCHOR I DID NOT]</w:t>
      </w:r>
    </w:p>
    <w:p w14:paraId="494CCF17"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Dog</w:t>
      </w:r>
    </w:p>
    <w:p w14:paraId="22B1832B"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Cat</w:t>
      </w:r>
    </w:p>
    <w:p w14:paraId="0F01CBFC"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Equine (Horse/donkey/mule)</w:t>
      </w:r>
    </w:p>
    <w:p w14:paraId="52FB4156"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I did not own a dog, cat, or equine before the pandemic </w:t>
      </w:r>
      <w:r w:rsidRPr="00D866C8">
        <w:rPr>
          <w:rFonts w:ascii="Arial" w:hAnsi="Arial" w:cs="Arial"/>
          <w:b/>
          <w:bCs/>
          <w:color w:val="222222"/>
          <w:sz w:val="20"/>
          <w:szCs w:val="20"/>
        </w:rPr>
        <w:t>[VALIDATE]</w:t>
      </w:r>
    </w:p>
    <w:p w14:paraId="0C066254" w14:textId="77777777" w:rsidR="006A0D5E" w:rsidRPr="00D866C8" w:rsidRDefault="006A0D5E" w:rsidP="006A0D5E">
      <w:pPr>
        <w:spacing w:after="0" w:line="240" w:lineRule="auto"/>
        <w:rPr>
          <w:rFonts w:ascii="Arial" w:hAnsi="Arial" w:cs="Arial"/>
          <w:sz w:val="20"/>
          <w:szCs w:val="20"/>
        </w:rPr>
      </w:pPr>
    </w:p>
    <w:p w14:paraId="6BF6DB13"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2. Which of these animals (dog, cat, or equine) do you now own (as of May 2021)?  Please select all that apply.</w:t>
      </w:r>
    </w:p>
    <w:p w14:paraId="783F4855" w14:textId="77777777" w:rsidR="006A0D5E" w:rsidRPr="00D866C8" w:rsidRDefault="006A0D5E" w:rsidP="006A0D5E">
      <w:pPr>
        <w:spacing w:after="0" w:line="240" w:lineRule="auto"/>
        <w:rPr>
          <w:rFonts w:ascii="Arial" w:hAnsi="Arial" w:cs="Arial"/>
          <w:sz w:val="20"/>
          <w:szCs w:val="20"/>
        </w:rPr>
      </w:pPr>
    </w:p>
    <w:p w14:paraId="2EC6DC64"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RANDOMIZE ANCHOR I DO NOT]</w:t>
      </w:r>
    </w:p>
    <w:p w14:paraId="1E01B761"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Dog</w:t>
      </w:r>
    </w:p>
    <w:p w14:paraId="42E4CFEA"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Cat</w:t>
      </w:r>
    </w:p>
    <w:p w14:paraId="5F092F61"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Equine (Horse/donkey/mule)</w:t>
      </w:r>
    </w:p>
    <w:p w14:paraId="7E6B813D"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I do not own a dog, cat, or equine </w:t>
      </w:r>
      <w:r w:rsidRPr="00D866C8">
        <w:rPr>
          <w:rFonts w:ascii="Arial" w:hAnsi="Arial" w:cs="Arial"/>
          <w:b/>
          <w:bCs/>
          <w:color w:val="222222"/>
          <w:sz w:val="20"/>
          <w:szCs w:val="20"/>
        </w:rPr>
        <w:t>[VALIDATE]</w:t>
      </w:r>
    </w:p>
    <w:p w14:paraId="7D49FBAA" w14:textId="77777777" w:rsidR="006A0D5E" w:rsidRPr="00D866C8" w:rsidRDefault="006A0D5E" w:rsidP="006A0D5E">
      <w:pPr>
        <w:spacing w:after="0" w:line="240" w:lineRule="auto"/>
        <w:rPr>
          <w:rFonts w:ascii="Arial" w:hAnsi="Arial" w:cs="Arial"/>
          <w:color w:val="222222"/>
          <w:sz w:val="20"/>
          <w:szCs w:val="20"/>
        </w:rPr>
      </w:pPr>
    </w:p>
    <w:p w14:paraId="1A48A85D"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3. Have you rehomed (or given up) a pet since March 2020? Please select all that apply.</w:t>
      </w:r>
    </w:p>
    <w:p w14:paraId="706FB825" w14:textId="77777777" w:rsidR="006A0D5E" w:rsidRPr="00D866C8" w:rsidRDefault="006A0D5E" w:rsidP="006A0D5E">
      <w:pPr>
        <w:spacing w:after="0" w:line="240" w:lineRule="auto"/>
        <w:rPr>
          <w:rFonts w:ascii="Arial" w:hAnsi="Arial" w:cs="Arial"/>
          <w:sz w:val="20"/>
          <w:szCs w:val="20"/>
        </w:rPr>
      </w:pPr>
    </w:p>
    <w:p w14:paraId="08F864C5"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RANDOMIZE ANCHOR NO AND NOT SURE]</w:t>
      </w:r>
    </w:p>
    <w:p w14:paraId="3C3EA0D3"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 I rehomed a dog.</w:t>
      </w:r>
    </w:p>
    <w:p w14:paraId="49AC8E87"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 xml:space="preserve">Yes, I rehomed a cat. </w:t>
      </w:r>
    </w:p>
    <w:p w14:paraId="7BE49CA4"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 I rehomed a horse/donkey/mule.</w:t>
      </w:r>
    </w:p>
    <w:p w14:paraId="0C5A4A59"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No </w:t>
      </w:r>
      <w:r w:rsidRPr="00D866C8">
        <w:rPr>
          <w:rFonts w:ascii="Arial" w:hAnsi="Arial" w:cs="Arial"/>
          <w:b/>
          <w:bCs/>
          <w:color w:val="222222"/>
          <w:sz w:val="20"/>
          <w:szCs w:val="20"/>
        </w:rPr>
        <w:t>[VALIDATE]</w:t>
      </w:r>
    </w:p>
    <w:p w14:paraId="7EE2FB17"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Not sure </w:t>
      </w:r>
      <w:r w:rsidRPr="00D866C8">
        <w:rPr>
          <w:rFonts w:ascii="Arial" w:hAnsi="Arial" w:cs="Arial"/>
          <w:b/>
          <w:bCs/>
          <w:color w:val="222222"/>
          <w:sz w:val="20"/>
          <w:szCs w:val="20"/>
        </w:rPr>
        <w:t>[VALIDATE]</w:t>
      </w:r>
    </w:p>
    <w:p w14:paraId="64C79B7D" w14:textId="77777777" w:rsidR="006A0D5E" w:rsidRPr="00D866C8" w:rsidRDefault="006A0D5E" w:rsidP="006A0D5E">
      <w:pPr>
        <w:spacing w:after="0" w:line="240" w:lineRule="auto"/>
        <w:rPr>
          <w:rFonts w:ascii="Arial" w:hAnsi="Arial" w:cs="Arial"/>
          <w:color w:val="222222"/>
          <w:sz w:val="20"/>
          <w:szCs w:val="20"/>
        </w:rPr>
      </w:pPr>
    </w:p>
    <w:p w14:paraId="58A4E73F"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4. Are you considering rehoming (or giving up) an animal in the near future (next 3 months)? Please select all that apply.</w:t>
      </w:r>
    </w:p>
    <w:p w14:paraId="494837C0" w14:textId="77777777" w:rsidR="006A0D5E" w:rsidRPr="00D866C8" w:rsidRDefault="006A0D5E" w:rsidP="006A0D5E">
      <w:pPr>
        <w:spacing w:after="0" w:line="240" w:lineRule="auto"/>
        <w:rPr>
          <w:rFonts w:ascii="Arial" w:hAnsi="Arial" w:cs="Arial"/>
          <w:color w:val="222222"/>
          <w:sz w:val="20"/>
          <w:szCs w:val="20"/>
        </w:rPr>
      </w:pPr>
    </w:p>
    <w:p w14:paraId="728F8EBF"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RANDOMIZE ANCHOR NO AND NOT SURE]</w:t>
      </w:r>
    </w:p>
    <w:p w14:paraId="086438F7"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 I am considering rehoming a dog.</w:t>
      </w:r>
    </w:p>
    <w:p w14:paraId="07EA0DB6"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 xml:space="preserve">Yes, I am considering rehoming a cat. </w:t>
      </w:r>
    </w:p>
    <w:p w14:paraId="391CB883"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 I am considering rehoming a horse/donkey/mule.</w:t>
      </w:r>
    </w:p>
    <w:p w14:paraId="1DDF58AD"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No </w:t>
      </w:r>
      <w:r w:rsidRPr="00D866C8">
        <w:rPr>
          <w:rFonts w:ascii="Arial" w:hAnsi="Arial" w:cs="Arial"/>
          <w:b/>
          <w:bCs/>
          <w:color w:val="222222"/>
          <w:sz w:val="20"/>
          <w:szCs w:val="20"/>
        </w:rPr>
        <w:t>[VALIDATE]</w:t>
      </w:r>
    </w:p>
    <w:p w14:paraId="1C59AB95"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color w:val="222222"/>
          <w:sz w:val="20"/>
          <w:szCs w:val="20"/>
        </w:rPr>
        <w:t xml:space="preserve">Not sure </w:t>
      </w:r>
      <w:r w:rsidRPr="00D866C8">
        <w:rPr>
          <w:rFonts w:ascii="Arial" w:hAnsi="Arial" w:cs="Arial"/>
          <w:b/>
          <w:bCs/>
          <w:color w:val="222222"/>
          <w:sz w:val="20"/>
          <w:szCs w:val="20"/>
        </w:rPr>
        <w:t>[VALIDATE]</w:t>
      </w:r>
    </w:p>
    <w:p w14:paraId="37183897" w14:textId="77777777" w:rsidR="006A0D5E" w:rsidRPr="00D866C8" w:rsidRDefault="006A0D5E" w:rsidP="006A0D5E">
      <w:pPr>
        <w:spacing w:after="0" w:line="240" w:lineRule="auto"/>
        <w:rPr>
          <w:rFonts w:ascii="Arial" w:hAnsi="Arial" w:cs="Arial"/>
          <w:color w:val="222222"/>
          <w:sz w:val="20"/>
          <w:szCs w:val="20"/>
        </w:rPr>
      </w:pPr>
    </w:p>
    <w:p w14:paraId="373FBAF1" w14:textId="77777777" w:rsidR="006A0D5E" w:rsidRPr="00E7583C"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 xml:space="preserve">GVF5. </w:t>
      </w:r>
      <w:r w:rsidRPr="00E7583C">
        <w:rPr>
          <w:rFonts w:ascii="Arial" w:hAnsi="Arial" w:cs="Arial"/>
          <w:color w:val="222222"/>
          <w:sz w:val="20"/>
          <w:szCs w:val="20"/>
        </w:rPr>
        <w:t>Have you acquired a dog, cat, or horse, or fostered a pet since the start of the pandemic (between March 2020 and May 2021)? Please select all that apply.</w:t>
      </w:r>
    </w:p>
    <w:p w14:paraId="22F39156" w14:textId="77777777" w:rsidR="006A0D5E" w:rsidRPr="00D866C8" w:rsidRDefault="006A0D5E" w:rsidP="006A0D5E">
      <w:pPr>
        <w:spacing w:after="0" w:line="240" w:lineRule="auto"/>
        <w:rPr>
          <w:rFonts w:ascii="Arial" w:hAnsi="Arial" w:cs="Arial"/>
          <w:sz w:val="20"/>
          <w:szCs w:val="20"/>
        </w:rPr>
      </w:pPr>
    </w:p>
    <w:p w14:paraId="751B454A"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My household got a dog</w:t>
      </w:r>
    </w:p>
    <w:p w14:paraId="323E18CD"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My household got a cat</w:t>
      </w:r>
    </w:p>
    <w:p w14:paraId="134A4020"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My household got a horse/donkey/mule</w:t>
      </w:r>
    </w:p>
    <w:p w14:paraId="228AC253"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I fostered a dog, cat, or equine</w:t>
      </w:r>
      <w:r w:rsidRPr="00D866C8">
        <w:rPr>
          <w:rFonts w:ascii="Arial" w:hAnsi="Arial" w:cs="Arial"/>
          <w:sz w:val="20"/>
          <w:szCs w:val="20"/>
        </w:rPr>
        <w:t xml:space="preserve"> sometime between March 2020 to May 2021</w:t>
      </w:r>
    </w:p>
    <w:p w14:paraId="404DB48E" w14:textId="77777777" w:rsidR="006A0D5E" w:rsidRPr="00D866C8" w:rsidRDefault="006A0D5E" w:rsidP="006A0D5E">
      <w:pPr>
        <w:spacing w:after="0" w:line="240" w:lineRule="auto"/>
        <w:rPr>
          <w:rFonts w:ascii="Arial" w:hAnsi="Arial" w:cs="Arial"/>
          <w:b/>
          <w:bCs/>
          <w:sz w:val="20"/>
          <w:szCs w:val="20"/>
        </w:rPr>
      </w:pPr>
      <w:r w:rsidRPr="00E7583C">
        <w:rPr>
          <w:rFonts w:ascii="Arial" w:hAnsi="Arial" w:cs="Arial"/>
          <w:color w:val="222222"/>
          <w:sz w:val="20"/>
          <w:szCs w:val="20"/>
        </w:rPr>
        <w:t>I have neither acquired a pet nor fostered during that time.</w:t>
      </w:r>
      <w:r w:rsidRPr="00E7583C">
        <w:rPr>
          <w:rFonts w:ascii="Arial" w:hAnsi="Arial" w:cs="Arial"/>
          <w:b/>
          <w:bCs/>
          <w:color w:val="222222"/>
          <w:sz w:val="20"/>
          <w:szCs w:val="20"/>
        </w:rPr>
        <w:t xml:space="preserve"> </w:t>
      </w:r>
      <w:r w:rsidRPr="00D866C8">
        <w:rPr>
          <w:rFonts w:ascii="Arial" w:hAnsi="Arial" w:cs="Arial"/>
          <w:b/>
          <w:bCs/>
          <w:color w:val="222222"/>
          <w:sz w:val="20"/>
          <w:szCs w:val="20"/>
        </w:rPr>
        <w:t>[VALIDATE]</w:t>
      </w:r>
    </w:p>
    <w:p w14:paraId="00149397" w14:textId="77777777" w:rsidR="006A0D5E" w:rsidRPr="00D866C8" w:rsidRDefault="006A0D5E" w:rsidP="006A0D5E">
      <w:pPr>
        <w:spacing w:after="0" w:line="240" w:lineRule="auto"/>
        <w:rPr>
          <w:rFonts w:ascii="Arial" w:hAnsi="Arial" w:cs="Arial"/>
          <w:sz w:val="20"/>
          <w:szCs w:val="20"/>
        </w:rPr>
      </w:pPr>
    </w:p>
    <w:p w14:paraId="306EBFD4" w14:textId="77777777" w:rsidR="006A0D5E" w:rsidRPr="00D866C8" w:rsidRDefault="006A0D5E" w:rsidP="006A0D5E">
      <w:pPr>
        <w:spacing w:after="0" w:line="240" w:lineRule="auto"/>
        <w:rPr>
          <w:rFonts w:ascii="Arial" w:hAnsi="Arial" w:cs="Arial"/>
          <w:sz w:val="20"/>
          <w:szCs w:val="20"/>
        </w:rPr>
      </w:pPr>
      <w:r w:rsidRPr="00E7583C">
        <w:rPr>
          <w:rFonts w:ascii="Arial" w:hAnsi="Arial" w:cs="Arial"/>
          <w:b/>
          <w:bCs/>
          <w:sz w:val="20"/>
          <w:szCs w:val="20"/>
        </w:rPr>
        <w:t>IF “code 1-3” TO GVF1 OR  “code 1-3” TO GVF2 OR  “code 1-3” TO GVF5, CONTINUE; ELSE SKIP TO NEXT SECTION</w:t>
      </w:r>
    </w:p>
    <w:p w14:paraId="23C1F5CB"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lastRenderedPageBreak/>
        <w:t>[ASK GVF6-GVF7 IF CODE 1 (dog) AT GVF5]</w:t>
      </w:r>
    </w:p>
    <w:p w14:paraId="62FF42B0"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 xml:space="preserve">GVF6. </w:t>
      </w:r>
      <w:r w:rsidRPr="00D866C8">
        <w:rPr>
          <w:rFonts w:ascii="Arial" w:eastAsia="Calibri" w:hAnsi="Arial" w:cs="Arial"/>
          <w:color w:val="222222"/>
          <w:sz w:val="20"/>
          <w:szCs w:val="20"/>
        </w:rPr>
        <w:t xml:space="preserve">From where did you get your dog during the pandemic?  (if you got more than one animal, please answer for the animal whose name starts with the letter that comes first in the alphabet)    </w:t>
      </w:r>
    </w:p>
    <w:p w14:paraId="75AE40E3" w14:textId="77777777" w:rsidR="006A0D5E" w:rsidRPr="00D866C8" w:rsidRDefault="006A0D5E" w:rsidP="006A0D5E">
      <w:pPr>
        <w:spacing w:after="0" w:line="240" w:lineRule="auto"/>
        <w:rPr>
          <w:rFonts w:ascii="Arial" w:eastAsia="Calibri" w:hAnsi="Arial" w:cs="Arial"/>
          <w:color w:val="222222"/>
          <w:sz w:val="20"/>
          <w:szCs w:val="20"/>
        </w:rPr>
      </w:pPr>
    </w:p>
    <w:p w14:paraId="38FC3455"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3E708210"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w:t>
      </w:r>
      <w:r w:rsidRPr="00D866C8">
        <w:rPr>
          <w:rFonts w:ascii="Arial" w:eastAsia="Calibri" w:hAnsi="Arial" w:cs="Arial"/>
          <w:sz w:val="20"/>
          <w:szCs w:val="20"/>
        </w:rPr>
        <w:t>I saw in person where the dog was raised</w:t>
      </w:r>
      <w:r w:rsidRPr="00D866C8">
        <w:rPr>
          <w:rFonts w:ascii="Arial" w:eastAsia="Calibri" w:hAnsi="Arial" w:cs="Arial"/>
          <w:color w:val="222222"/>
          <w:sz w:val="20"/>
          <w:szCs w:val="20"/>
        </w:rPr>
        <w:t>)</w:t>
      </w:r>
    </w:p>
    <w:p w14:paraId="7D3A69D7"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w:t>
      </w:r>
      <w:r w:rsidRPr="00D866C8">
        <w:rPr>
          <w:rFonts w:ascii="Arial" w:eastAsia="Calibri" w:hAnsi="Arial" w:cs="Arial"/>
          <w:sz w:val="20"/>
          <w:szCs w:val="20"/>
        </w:rPr>
        <w:t>I met the breeder somewhere or had the dog transported to me)</w:t>
      </w:r>
    </w:p>
    <w:p w14:paraId="44FB48A1"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pet store (PURCHASED)</w:t>
      </w:r>
    </w:p>
    <w:p w14:paraId="771E1523"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shelter or rescue organization</w:t>
      </w:r>
    </w:p>
    <w:p w14:paraId="581DD8F3"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PURCHASED)</w:t>
      </w:r>
    </w:p>
    <w:p w14:paraId="0C18B839"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FOR FREE)</w:t>
      </w:r>
    </w:p>
    <w:p w14:paraId="2B60234C"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Other – please specify</w:t>
      </w:r>
      <w:r w:rsidRPr="00D866C8">
        <w:rPr>
          <w:rFonts w:ascii="Arial" w:eastAsia="Calibri" w:hAnsi="Arial" w:cs="Arial"/>
          <w:b/>
          <w:bCs/>
          <w:color w:val="222222"/>
          <w:sz w:val="20"/>
          <w:szCs w:val="20"/>
        </w:rPr>
        <w:t xml:space="preserve"> [INSERT TEXT BOX]</w:t>
      </w:r>
    </w:p>
    <w:p w14:paraId="2236E41E" w14:textId="77777777" w:rsidR="006A0D5E" w:rsidRPr="00D866C8" w:rsidRDefault="006A0D5E" w:rsidP="006A0D5E">
      <w:pPr>
        <w:spacing w:after="0" w:line="240" w:lineRule="auto"/>
        <w:contextualSpacing/>
        <w:rPr>
          <w:rFonts w:ascii="Arial" w:hAnsi="Arial" w:cs="Arial"/>
          <w:color w:val="222222"/>
          <w:sz w:val="20"/>
          <w:szCs w:val="20"/>
        </w:rPr>
      </w:pPr>
    </w:p>
    <w:p w14:paraId="2EDA0DA5"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7. Is the dog you acquired during the pandemic still with you?</w:t>
      </w:r>
    </w:p>
    <w:p w14:paraId="7E4A3600" w14:textId="77777777" w:rsidR="006A0D5E" w:rsidRPr="00D866C8" w:rsidRDefault="006A0D5E" w:rsidP="006A0D5E">
      <w:pPr>
        <w:spacing w:after="0" w:line="240" w:lineRule="auto"/>
        <w:rPr>
          <w:rFonts w:ascii="Arial" w:hAnsi="Arial" w:cs="Arial"/>
          <w:sz w:val="20"/>
          <w:szCs w:val="20"/>
        </w:rPr>
      </w:pPr>
    </w:p>
    <w:p w14:paraId="00068DA6"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1674BF4C"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w:t>
      </w:r>
    </w:p>
    <w:p w14:paraId="17DB7D9C"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with a friend, family, or neighbor</w:t>
      </w:r>
    </w:p>
    <w:p w14:paraId="5A6E973D"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at a shelter or rescue</w:t>
      </w:r>
    </w:p>
    <w:p w14:paraId="5FACF770"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I sold my animal</w:t>
      </w:r>
    </w:p>
    <w:p w14:paraId="099D6A1E"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No, my animal died</w:t>
      </w:r>
    </w:p>
    <w:p w14:paraId="76FCBFFC"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No, my animal got lost</w:t>
      </w:r>
    </w:p>
    <w:p w14:paraId="595E2480"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 xml:space="preserve">Other- please specify </w:t>
      </w:r>
      <w:r w:rsidRPr="00D866C8">
        <w:rPr>
          <w:rFonts w:ascii="Arial" w:eastAsia="Calibri" w:hAnsi="Arial" w:cs="Arial"/>
          <w:b/>
          <w:bCs/>
          <w:color w:val="222222"/>
          <w:sz w:val="20"/>
          <w:szCs w:val="20"/>
        </w:rPr>
        <w:t>[INSERT TEXT BOX]</w:t>
      </w:r>
    </w:p>
    <w:p w14:paraId="0BAB2961" w14:textId="77777777" w:rsidR="006A0D5E" w:rsidRPr="00D866C8" w:rsidRDefault="006A0D5E" w:rsidP="006A0D5E">
      <w:pPr>
        <w:spacing w:after="0" w:line="240" w:lineRule="auto"/>
        <w:rPr>
          <w:rFonts w:ascii="Arial" w:hAnsi="Arial" w:cs="Arial"/>
          <w:color w:val="222222"/>
          <w:sz w:val="20"/>
          <w:szCs w:val="20"/>
        </w:rPr>
      </w:pPr>
    </w:p>
    <w:p w14:paraId="405F30C6"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ASK GVF8-GVF9 IF CODE 2 (cat) AT GVF5]</w:t>
      </w:r>
    </w:p>
    <w:p w14:paraId="1EDF0129"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 xml:space="preserve">GVF8. </w:t>
      </w:r>
      <w:r w:rsidRPr="00D866C8">
        <w:rPr>
          <w:rFonts w:ascii="Arial" w:eastAsia="Calibri" w:hAnsi="Arial" w:cs="Arial"/>
          <w:color w:val="222222"/>
          <w:sz w:val="20"/>
          <w:szCs w:val="20"/>
        </w:rPr>
        <w:t xml:space="preserve">From where did you get your cat during the pandemic?  (if you got more than one cat, please answer for the animal whose name starts with the letter that comes first in the alphabet)  </w:t>
      </w:r>
    </w:p>
    <w:p w14:paraId="6C3C4494" w14:textId="77777777" w:rsidR="006A0D5E" w:rsidRPr="00D866C8" w:rsidRDefault="006A0D5E" w:rsidP="006A0D5E">
      <w:pPr>
        <w:spacing w:after="0" w:line="240" w:lineRule="auto"/>
        <w:rPr>
          <w:rFonts w:ascii="Arial" w:hAnsi="Arial" w:cs="Arial"/>
          <w:color w:val="222222"/>
          <w:sz w:val="20"/>
          <w:szCs w:val="20"/>
        </w:rPr>
      </w:pPr>
    </w:p>
    <w:p w14:paraId="5F1FD4EE"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63388F57"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w:t>
      </w:r>
      <w:r w:rsidRPr="00D866C8">
        <w:rPr>
          <w:rFonts w:ascii="Arial" w:eastAsia="Calibri" w:hAnsi="Arial" w:cs="Arial"/>
          <w:sz w:val="20"/>
          <w:szCs w:val="20"/>
        </w:rPr>
        <w:t>I saw in person where the cat was raised</w:t>
      </w:r>
      <w:r w:rsidRPr="00D866C8">
        <w:rPr>
          <w:rFonts w:ascii="Arial" w:eastAsia="Calibri" w:hAnsi="Arial" w:cs="Arial"/>
          <w:color w:val="222222"/>
          <w:sz w:val="20"/>
          <w:szCs w:val="20"/>
        </w:rPr>
        <w:t>)</w:t>
      </w:r>
    </w:p>
    <w:p w14:paraId="0BDFF77E"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w:t>
      </w:r>
      <w:r w:rsidRPr="00D866C8">
        <w:rPr>
          <w:rFonts w:ascii="Arial" w:eastAsia="Calibri" w:hAnsi="Arial" w:cs="Arial"/>
          <w:sz w:val="20"/>
          <w:szCs w:val="20"/>
        </w:rPr>
        <w:t>I met the breeder somewhere or had the cat transported to me)</w:t>
      </w:r>
    </w:p>
    <w:p w14:paraId="2A264C0E"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pet store (PURCHASED)</w:t>
      </w:r>
    </w:p>
    <w:p w14:paraId="1A40802B"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shelter or rescue organization</w:t>
      </w:r>
    </w:p>
    <w:p w14:paraId="3781A53F"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PURCHASED)</w:t>
      </w:r>
    </w:p>
    <w:p w14:paraId="03AD4180"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FOR FREE)</w:t>
      </w:r>
    </w:p>
    <w:p w14:paraId="28B67649"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 xml:space="preserve">Other – please specify </w:t>
      </w:r>
      <w:r w:rsidRPr="00D866C8">
        <w:rPr>
          <w:rFonts w:ascii="Arial" w:eastAsia="Calibri" w:hAnsi="Arial" w:cs="Arial"/>
          <w:b/>
          <w:bCs/>
          <w:color w:val="222222"/>
          <w:sz w:val="20"/>
          <w:szCs w:val="20"/>
        </w:rPr>
        <w:t>[INSERT TEXT BOX]</w:t>
      </w:r>
    </w:p>
    <w:p w14:paraId="7AE49D7E" w14:textId="77777777" w:rsidR="006A0D5E" w:rsidRPr="00D866C8" w:rsidRDefault="006A0D5E" w:rsidP="006A0D5E">
      <w:pPr>
        <w:spacing w:after="0" w:line="240" w:lineRule="auto"/>
        <w:rPr>
          <w:rFonts w:ascii="Arial" w:hAnsi="Arial" w:cs="Arial"/>
          <w:color w:val="222222"/>
          <w:sz w:val="20"/>
          <w:szCs w:val="20"/>
        </w:rPr>
      </w:pPr>
    </w:p>
    <w:p w14:paraId="2F7AD5D9"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9. Is the cat you acquired during COVID still with you?</w:t>
      </w:r>
    </w:p>
    <w:p w14:paraId="166AAF0A" w14:textId="77777777" w:rsidR="006A0D5E" w:rsidRPr="00D866C8" w:rsidRDefault="006A0D5E" w:rsidP="006A0D5E">
      <w:pPr>
        <w:spacing w:after="0" w:line="240" w:lineRule="auto"/>
        <w:rPr>
          <w:rFonts w:ascii="Arial" w:hAnsi="Arial" w:cs="Arial"/>
          <w:sz w:val="20"/>
          <w:szCs w:val="20"/>
        </w:rPr>
      </w:pPr>
    </w:p>
    <w:p w14:paraId="15C9D7DF"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7B6B3331"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w:t>
      </w:r>
    </w:p>
    <w:p w14:paraId="5A97CCF2"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with a friend, family, or neighbor</w:t>
      </w:r>
    </w:p>
    <w:p w14:paraId="0C9E3A5B"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at a shelter or rescue</w:t>
      </w:r>
    </w:p>
    <w:p w14:paraId="2D3171C1"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I sold my cat</w:t>
      </w:r>
    </w:p>
    <w:p w14:paraId="5CE5B188"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No, my cat died</w:t>
      </w:r>
    </w:p>
    <w:p w14:paraId="72D8A5FD"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No, my cat got lost</w:t>
      </w:r>
    </w:p>
    <w:p w14:paraId="7C64D736"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 xml:space="preserve">Other- please specify </w:t>
      </w:r>
      <w:r w:rsidRPr="00D866C8">
        <w:rPr>
          <w:rFonts w:ascii="Arial" w:eastAsia="Calibri" w:hAnsi="Arial" w:cs="Arial"/>
          <w:b/>
          <w:bCs/>
          <w:color w:val="222222"/>
          <w:sz w:val="20"/>
          <w:szCs w:val="20"/>
        </w:rPr>
        <w:t>[INSERT TEXT BOX]</w:t>
      </w:r>
    </w:p>
    <w:p w14:paraId="43A14002" w14:textId="77777777" w:rsidR="006A0D5E" w:rsidRPr="00D866C8" w:rsidRDefault="006A0D5E" w:rsidP="006A0D5E">
      <w:pPr>
        <w:spacing w:after="0" w:line="240" w:lineRule="auto"/>
        <w:rPr>
          <w:rFonts w:ascii="Arial" w:hAnsi="Arial" w:cs="Arial"/>
          <w:color w:val="222222"/>
          <w:sz w:val="20"/>
          <w:szCs w:val="20"/>
        </w:rPr>
      </w:pPr>
    </w:p>
    <w:p w14:paraId="1C215D47" w14:textId="77777777" w:rsidR="006A0D5E" w:rsidRPr="00D866C8" w:rsidRDefault="006A0D5E" w:rsidP="006A0D5E">
      <w:pPr>
        <w:spacing w:after="0" w:line="240" w:lineRule="auto"/>
        <w:rPr>
          <w:rFonts w:ascii="Arial" w:hAnsi="Arial" w:cs="Arial"/>
          <w:b/>
          <w:bCs/>
          <w:sz w:val="20"/>
          <w:szCs w:val="20"/>
        </w:rPr>
      </w:pPr>
      <w:r w:rsidRPr="00D866C8">
        <w:rPr>
          <w:rFonts w:ascii="Arial" w:hAnsi="Arial" w:cs="Arial"/>
          <w:b/>
          <w:bCs/>
          <w:sz w:val="20"/>
          <w:szCs w:val="20"/>
        </w:rPr>
        <w:t>[ASK GVF10-GVF11 IF CODE 3 (EQUINE) AT GVF5]</w:t>
      </w:r>
    </w:p>
    <w:p w14:paraId="47042A62"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 xml:space="preserve">GVF10. </w:t>
      </w:r>
      <w:r w:rsidRPr="00D866C8">
        <w:rPr>
          <w:rFonts w:ascii="Arial" w:eastAsia="Calibri" w:hAnsi="Arial" w:cs="Arial"/>
          <w:color w:val="222222"/>
          <w:sz w:val="20"/>
          <w:szCs w:val="20"/>
        </w:rPr>
        <w:t xml:space="preserve">From where did you get your equine during the pandemic?  </w:t>
      </w:r>
      <w:bookmarkStart w:id="0" w:name="_Hlk72133763"/>
      <w:r w:rsidRPr="00D866C8">
        <w:rPr>
          <w:rFonts w:ascii="Arial" w:eastAsia="Calibri" w:hAnsi="Arial" w:cs="Arial"/>
          <w:color w:val="222222"/>
          <w:sz w:val="20"/>
          <w:szCs w:val="20"/>
        </w:rPr>
        <w:t xml:space="preserve">(if you got more than one equine, please answer for the animal whose name starts with the letter that comes first in the alphabet)  </w:t>
      </w:r>
      <w:bookmarkEnd w:id="0"/>
    </w:p>
    <w:p w14:paraId="05DAD748" w14:textId="77777777" w:rsidR="006A0D5E" w:rsidRPr="00D866C8" w:rsidRDefault="006A0D5E" w:rsidP="006A0D5E">
      <w:pPr>
        <w:spacing w:after="0" w:line="240" w:lineRule="auto"/>
        <w:rPr>
          <w:rFonts w:ascii="Arial" w:eastAsia="Calibri" w:hAnsi="Arial" w:cs="Arial"/>
          <w:color w:val="222222"/>
          <w:sz w:val="20"/>
          <w:szCs w:val="20"/>
        </w:rPr>
      </w:pPr>
    </w:p>
    <w:p w14:paraId="3781AB4A"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04951053"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I went to the facility)</w:t>
      </w:r>
    </w:p>
    <w:p w14:paraId="659FFCD8"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breeder (I did not go to the facility)</w:t>
      </w:r>
    </w:p>
    <w:p w14:paraId="45B3C941"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 shelter or rescue</w:t>
      </w:r>
    </w:p>
    <w:p w14:paraId="1D3C93D7"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eastAsia="Calibri" w:hAnsi="Arial" w:cs="Arial"/>
          <w:color w:val="222222"/>
          <w:sz w:val="20"/>
          <w:szCs w:val="20"/>
        </w:rPr>
        <w:lastRenderedPageBreak/>
        <w:t>from an auction</w:t>
      </w:r>
    </w:p>
    <w:p w14:paraId="38004EB0"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eastAsia="Calibri" w:hAnsi="Arial" w:cs="Arial"/>
          <w:color w:val="222222"/>
          <w:sz w:val="20"/>
          <w:szCs w:val="20"/>
        </w:rPr>
        <w:t>from a kill pen</w:t>
      </w:r>
    </w:p>
    <w:p w14:paraId="7ED77686"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eastAsia="Calibri" w:hAnsi="Arial" w:cs="Arial"/>
          <w:color w:val="222222"/>
          <w:sz w:val="20"/>
          <w:szCs w:val="20"/>
        </w:rPr>
        <w:t xml:space="preserve">from a broker </w:t>
      </w:r>
    </w:p>
    <w:p w14:paraId="2AEAE28D"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eastAsia="Calibri" w:hAnsi="Arial" w:cs="Arial"/>
          <w:color w:val="222222"/>
          <w:sz w:val="20"/>
          <w:szCs w:val="20"/>
        </w:rPr>
        <w:t xml:space="preserve">from a trainer </w:t>
      </w:r>
    </w:p>
    <w:p w14:paraId="1001F60B"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PURCHASED)</w:t>
      </w:r>
    </w:p>
    <w:p w14:paraId="3648CE07"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from an individual, friend, family member or neighbor (FOR FREE)</w:t>
      </w:r>
    </w:p>
    <w:p w14:paraId="2214A7B4"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color w:val="222222"/>
          <w:sz w:val="20"/>
          <w:szCs w:val="20"/>
        </w:rPr>
        <w:t xml:space="preserve">Other – please specify </w:t>
      </w:r>
      <w:r w:rsidRPr="00D866C8">
        <w:rPr>
          <w:rFonts w:ascii="Arial" w:eastAsia="Calibri" w:hAnsi="Arial" w:cs="Arial"/>
          <w:b/>
          <w:bCs/>
          <w:color w:val="222222"/>
          <w:sz w:val="20"/>
          <w:szCs w:val="20"/>
        </w:rPr>
        <w:t>[INSERT TEXT BOX]</w:t>
      </w:r>
    </w:p>
    <w:p w14:paraId="0D7270F9" w14:textId="77777777" w:rsidR="006A0D5E" w:rsidRPr="00D866C8" w:rsidRDefault="006A0D5E" w:rsidP="006A0D5E">
      <w:pPr>
        <w:spacing w:after="0" w:line="240" w:lineRule="auto"/>
        <w:rPr>
          <w:rFonts w:ascii="Arial" w:hAnsi="Arial" w:cs="Arial"/>
          <w:color w:val="222222"/>
          <w:sz w:val="20"/>
          <w:szCs w:val="20"/>
        </w:rPr>
      </w:pPr>
    </w:p>
    <w:p w14:paraId="7A64A5FE"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11. Is the equine you acquired during COVID still with you?</w:t>
      </w:r>
    </w:p>
    <w:p w14:paraId="0241018E" w14:textId="77777777" w:rsidR="006A0D5E" w:rsidRPr="00D866C8" w:rsidRDefault="006A0D5E" w:rsidP="006A0D5E">
      <w:pPr>
        <w:spacing w:after="0" w:line="240" w:lineRule="auto"/>
        <w:rPr>
          <w:rFonts w:ascii="Arial" w:hAnsi="Arial" w:cs="Arial"/>
          <w:sz w:val="20"/>
          <w:szCs w:val="20"/>
        </w:rPr>
      </w:pPr>
    </w:p>
    <w:p w14:paraId="12E556DE"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0342318F"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Yes</w:t>
      </w:r>
    </w:p>
    <w:p w14:paraId="1D73FA31"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with a friend, family, or neighbor</w:t>
      </w:r>
    </w:p>
    <w:p w14:paraId="0551E8F9"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they are at a shelter or rescue</w:t>
      </w:r>
    </w:p>
    <w:p w14:paraId="3263414B"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No, I sold my horse/donkey/mule</w:t>
      </w:r>
    </w:p>
    <w:p w14:paraId="24CCB3DD"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No, my horse/donkey/mule died</w:t>
      </w:r>
    </w:p>
    <w:p w14:paraId="5C1CE20D" w14:textId="77777777" w:rsidR="006A0D5E" w:rsidRPr="00D866C8" w:rsidRDefault="006A0D5E" w:rsidP="006A0D5E">
      <w:pPr>
        <w:spacing w:after="0" w:line="240" w:lineRule="auto"/>
        <w:rPr>
          <w:rFonts w:ascii="Arial" w:eastAsia="Calibri" w:hAnsi="Arial" w:cs="Arial"/>
          <w:b/>
          <w:bCs/>
          <w:color w:val="222222"/>
          <w:sz w:val="20"/>
          <w:szCs w:val="20"/>
        </w:rPr>
      </w:pPr>
      <w:r w:rsidRPr="00D866C8">
        <w:rPr>
          <w:rFonts w:ascii="Arial" w:hAnsi="Arial" w:cs="Arial"/>
          <w:color w:val="222222"/>
          <w:sz w:val="20"/>
          <w:szCs w:val="20"/>
        </w:rPr>
        <w:t xml:space="preserve">Other- please specify </w:t>
      </w:r>
      <w:r w:rsidRPr="00D866C8">
        <w:rPr>
          <w:rFonts w:ascii="Arial" w:eastAsia="Calibri" w:hAnsi="Arial" w:cs="Arial"/>
          <w:b/>
          <w:bCs/>
          <w:color w:val="222222"/>
          <w:sz w:val="20"/>
          <w:szCs w:val="20"/>
        </w:rPr>
        <w:t>[INSERT TEXT BOX]</w:t>
      </w:r>
    </w:p>
    <w:p w14:paraId="5B18F279" w14:textId="77777777" w:rsidR="006A0D5E" w:rsidRPr="00D866C8" w:rsidRDefault="006A0D5E" w:rsidP="006A0D5E">
      <w:pPr>
        <w:spacing w:after="0" w:line="240" w:lineRule="auto"/>
        <w:rPr>
          <w:rFonts w:ascii="Arial" w:eastAsia="Calibri" w:hAnsi="Arial" w:cs="Arial"/>
          <w:b/>
          <w:bCs/>
          <w:color w:val="222222"/>
          <w:sz w:val="20"/>
          <w:szCs w:val="20"/>
        </w:rPr>
      </w:pPr>
    </w:p>
    <w:p w14:paraId="671AFF6B" w14:textId="77777777" w:rsidR="006A0D5E" w:rsidRPr="00D866C8" w:rsidRDefault="006A0D5E" w:rsidP="006A0D5E">
      <w:pPr>
        <w:spacing w:after="0" w:line="240" w:lineRule="auto"/>
        <w:rPr>
          <w:rFonts w:ascii="Arial" w:hAnsi="Arial" w:cs="Arial"/>
          <w:color w:val="222222"/>
          <w:sz w:val="20"/>
          <w:szCs w:val="20"/>
        </w:rPr>
      </w:pPr>
      <w:r w:rsidRPr="00D866C8">
        <w:rPr>
          <w:rFonts w:ascii="Arial" w:eastAsia="Calibri" w:hAnsi="Arial" w:cs="Arial"/>
          <w:b/>
          <w:bCs/>
          <w:color w:val="222222"/>
          <w:sz w:val="20"/>
          <w:szCs w:val="20"/>
        </w:rPr>
        <w:t>[ASK GVF12 IF CODES 1-3 AT GVF5]</w:t>
      </w:r>
    </w:p>
    <w:p w14:paraId="11C5A88E"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12. Were you already planning on acquiring a new animal during this timeframe (March 2020 through May 2021)?</w:t>
      </w:r>
    </w:p>
    <w:p w14:paraId="66E00CA7" w14:textId="77777777" w:rsidR="006A0D5E" w:rsidRPr="00D866C8" w:rsidRDefault="006A0D5E" w:rsidP="006A0D5E">
      <w:pPr>
        <w:spacing w:after="0" w:line="240" w:lineRule="auto"/>
        <w:rPr>
          <w:rFonts w:ascii="Arial" w:eastAsia="Calibri" w:hAnsi="Arial" w:cs="Arial"/>
          <w:sz w:val="20"/>
          <w:szCs w:val="20"/>
        </w:rPr>
      </w:pPr>
    </w:p>
    <w:p w14:paraId="3C523DEE" w14:textId="77777777" w:rsidR="006A0D5E" w:rsidRPr="00D866C8" w:rsidRDefault="006A0D5E" w:rsidP="006A0D5E">
      <w:pPr>
        <w:spacing w:after="0" w:line="240" w:lineRule="auto"/>
        <w:rPr>
          <w:rFonts w:ascii="Arial" w:eastAsia="Calibri" w:hAnsi="Arial" w:cs="Arial"/>
          <w:sz w:val="20"/>
          <w:szCs w:val="20"/>
        </w:rPr>
      </w:pPr>
      <w:r w:rsidRPr="00D866C8">
        <w:rPr>
          <w:rFonts w:ascii="Arial" w:hAnsi="Arial" w:cs="Arial"/>
          <w:color w:val="222222"/>
          <w:sz w:val="20"/>
          <w:szCs w:val="20"/>
        </w:rPr>
        <w:t>Yes – before the pandemic began, I was already planning on acquiring a new animal</w:t>
      </w:r>
    </w:p>
    <w:p w14:paraId="3A1EB671" w14:textId="77777777" w:rsidR="006A0D5E" w:rsidRPr="00D866C8" w:rsidRDefault="006A0D5E" w:rsidP="006A0D5E">
      <w:pPr>
        <w:spacing w:after="0" w:line="240" w:lineRule="auto"/>
        <w:rPr>
          <w:rFonts w:ascii="Arial" w:eastAsia="Calibri" w:hAnsi="Arial" w:cs="Arial"/>
          <w:sz w:val="20"/>
          <w:szCs w:val="20"/>
        </w:rPr>
      </w:pPr>
      <w:r w:rsidRPr="00D866C8">
        <w:rPr>
          <w:rFonts w:ascii="Arial" w:hAnsi="Arial" w:cs="Arial"/>
          <w:color w:val="222222"/>
          <w:sz w:val="20"/>
          <w:szCs w:val="20"/>
        </w:rPr>
        <w:t>No – I decided to get a new animal after the pandemic had begun</w:t>
      </w:r>
    </w:p>
    <w:p w14:paraId="4749E4DE" w14:textId="77777777" w:rsidR="006A0D5E" w:rsidRPr="00D866C8" w:rsidRDefault="006A0D5E" w:rsidP="006A0D5E">
      <w:pPr>
        <w:spacing w:after="0" w:line="240" w:lineRule="auto"/>
        <w:rPr>
          <w:rFonts w:ascii="Arial" w:hAnsi="Arial" w:cs="Arial"/>
          <w:color w:val="222222"/>
          <w:sz w:val="20"/>
          <w:szCs w:val="20"/>
        </w:rPr>
      </w:pPr>
    </w:p>
    <w:p w14:paraId="78DDEDFD"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hAnsi="Arial" w:cs="Arial"/>
          <w:b/>
          <w:bCs/>
          <w:color w:val="222222"/>
          <w:sz w:val="20"/>
          <w:szCs w:val="20"/>
        </w:rPr>
        <w:t>[ASK ALL]</w:t>
      </w:r>
    </w:p>
    <w:p w14:paraId="74FFFED7"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GVF13. Please select the following answer choice that best describes your current work status. </w:t>
      </w:r>
    </w:p>
    <w:p w14:paraId="1BE068BB" w14:textId="77777777" w:rsidR="006A0D5E" w:rsidRPr="00D866C8" w:rsidRDefault="006A0D5E" w:rsidP="006A0D5E">
      <w:pPr>
        <w:spacing w:after="0" w:line="240" w:lineRule="auto"/>
        <w:rPr>
          <w:rFonts w:ascii="Arial" w:hAnsi="Arial" w:cs="Arial"/>
          <w:sz w:val="20"/>
          <w:szCs w:val="20"/>
        </w:rPr>
      </w:pPr>
    </w:p>
    <w:p w14:paraId="0B1E93B2"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eastAsia="Calibri" w:hAnsi="Arial" w:cs="Arial"/>
          <w:b/>
          <w:bCs/>
          <w:color w:val="222222"/>
          <w:sz w:val="20"/>
          <w:szCs w:val="20"/>
        </w:rPr>
        <w:t>[SINGLE SELECT]</w:t>
      </w:r>
    </w:p>
    <w:p w14:paraId="2F14CB43"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I am currently employed and working fully remotely, temporarily</w:t>
      </w:r>
    </w:p>
    <w:p w14:paraId="4BC69AA3"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I am currently employed and working fully remotely, permanently</w:t>
      </w:r>
    </w:p>
    <w:p w14:paraId="1D273C21"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I am currently employed and working partly remotely partly away from home</w:t>
      </w:r>
    </w:p>
    <w:p w14:paraId="053A7A76" w14:textId="77777777" w:rsidR="006A0D5E" w:rsidRPr="00D866C8" w:rsidRDefault="006A0D5E" w:rsidP="006A0D5E">
      <w:pPr>
        <w:spacing w:after="0" w:line="240" w:lineRule="auto"/>
        <w:rPr>
          <w:rFonts w:ascii="Arial" w:hAnsi="Arial" w:cs="Arial"/>
          <w:color w:val="222222"/>
          <w:sz w:val="20"/>
          <w:szCs w:val="20"/>
        </w:rPr>
      </w:pPr>
      <w:r w:rsidRPr="00D866C8">
        <w:rPr>
          <w:rFonts w:ascii="Arial" w:hAnsi="Arial" w:cs="Arial"/>
          <w:color w:val="222222"/>
          <w:sz w:val="20"/>
          <w:szCs w:val="20"/>
        </w:rPr>
        <w:t>I am currently employed and working fully away from home</w:t>
      </w:r>
    </w:p>
    <w:p w14:paraId="2F78A462"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I am retired</w:t>
      </w:r>
    </w:p>
    <w:p w14:paraId="42472130" w14:textId="77777777" w:rsidR="006A0D5E" w:rsidRPr="00D866C8" w:rsidRDefault="006A0D5E" w:rsidP="006A0D5E">
      <w:pPr>
        <w:spacing w:after="0" w:line="240" w:lineRule="auto"/>
        <w:rPr>
          <w:rFonts w:ascii="Arial" w:eastAsia="Calibri" w:hAnsi="Arial" w:cs="Arial"/>
          <w:color w:val="222222"/>
          <w:sz w:val="20"/>
          <w:szCs w:val="20"/>
        </w:rPr>
      </w:pPr>
      <w:r w:rsidRPr="00D866C8">
        <w:rPr>
          <w:rFonts w:ascii="Arial" w:hAnsi="Arial" w:cs="Arial"/>
          <w:color w:val="222222"/>
          <w:sz w:val="20"/>
          <w:szCs w:val="20"/>
        </w:rPr>
        <w:t xml:space="preserve">I don’t need to work </w:t>
      </w:r>
    </w:p>
    <w:p w14:paraId="3DD10342"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color w:val="222222"/>
          <w:sz w:val="20"/>
          <w:szCs w:val="20"/>
        </w:rPr>
        <w:t>I am currently unemployed</w:t>
      </w:r>
    </w:p>
    <w:p w14:paraId="1676C622" w14:textId="77777777" w:rsidR="006A0D5E" w:rsidRPr="00D866C8" w:rsidRDefault="006A0D5E" w:rsidP="006A0D5E">
      <w:pPr>
        <w:spacing w:after="0" w:line="240" w:lineRule="auto"/>
        <w:rPr>
          <w:rFonts w:ascii="Arial" w:eastAsia="Calibri" w:hAnsi="Arial" w:cs="Arial"/>
          <w:sz w:val="20"/>
          <w:szCs w:val="20"/>
        </w:rPr>
      </w:pPr>
      <w:r w:rsidRPr="00D866C8">
        <w:rPr>
          <w:rFonts w:ascii="Arial" w:hAnsi="Arial" w:cs="Arial"/>
          <w:color w:val="222222"/>
          <w:sz w:val="20"/>
          <w:szCs w:val="20"/>
        </w:rPr>
        <w:t>other</w:t>
      </w:r>
    </w:p>
    <w:p w14:paraId="659BC0F2" w14:textId="77777777" w:rsidR="006A0D5E" w:rsidRPr="00D866C8" w:rsidRDefault="006A0D5E" w:rsidP="006A0D5E">
      <w:pPr>
        <w:spacing w:after="0" w:line="240" w:lineRule="auto"/>
        <w:rPr>
          <w:rFonts w:ascii="Arial" w:hAnsi="Arial" w:cs="Arial"/>
          <w:sz w:val="20"/>
          <w:szCs w:val="20"/>
        </w:rPr>
      </w:pPr>
    </w:p>
    <w:p w14:paraId="2345DF67" w14:textId="77777777" w:rsidR="006A0D5E" w:rsidRPr="00D866C8" w:rsidRDefault="006A0D5E" w:rsidP="006A0D5E">
      <w:pPr>
        <w:spacing w:after="0" w:line="240" w:lineRule="auto"/>
        <w:rPr>
          <w:rFonts w:ascii="Arial" w:hAnsi="Arial" w:cs="Arial"/>
          <w:b/>
          <w:bCs/>
          <w:color w:val="222222"/>
          <w:sz w:val="20"/>
          <w:szCs w:val="20"/>
        </w:rPr>
      </w:pPr>
      <w:r w:rsidRPr="00D866C8">
        <w:rPr>
          <w:rFonts w:ascii="Arial" w:hAnsi="Arial" w:cs="Arial"/>
          <w:b/>
          <w:bCs/>
          <w:color w:val="222222"/>
          <w:sz w:val="20"/>
          <w:szCs w:val="20"/>
        </w:rPr>
        <w:t>[ASK ALL]</w:t>
      </w:r>
    </w:p>
    <w:p w14:paraId="4A9843F1" w14:textId="77777777" w:rsidR="006A0D5E" w:rsidRPr="00E7583C" w:rsidRDefault="006A0D5E" w:rsidP="006A0D5E">
      <w:pPr>
        <w:spacing w:after="0" w:line="240" w:lineRule="auto"/>
        <w:rPr>
          <w:rFonts w:ascii="Arial" w:hAnsi="Arial" w:cs="Arial"/>
          <w:sz w:val="20"/>
          <w:szCs w:val="20"/>
        </w:rPr>
      </w:pPr>
      <w:r w:rsidRPr="00E7583C">
        <w:rPr>
          <w:rFonts w:ascii="Arial" w:hAnsi="Arial" w:cs="Arial"/>
          <w:sz w:val="20"/>
          <w:szCs w:val="20"/>
        </w:rPr>
        <w:t>GVF14. As COVID restrictions are lifted, how concerned are you about the following statements (rate your concern on a scale of 1-5; 5 being extremely concerned and 1 being not at all concerned).</w:t>
      </w:r>
    </w:p>
    <w:p w14:paraId="4E734001" w14:textId="77777777" w:rsidR="006A0D5E" w:rsidRPr="00E7583C" w:rsidRDefault="006A0D5E" w:rsidP="006A0D5E">
      <w:pPr>
        <w:spacing w:after="0" w:line="240" w:lineRule="auto"/>
        <w:rPr>
          <w:rFonts w:ascii="Arial" w:hAnsi="Arial" w:cs="Arial"/>
          <w:sz w:val="20"/>
          <w:szCs w:val="20"/>
        </w:rPr>
      </w:pPr>
    </w:p>
    <w:p w14:paraId="366B3CD5" w14:textId="77777777" w:rsidR="006A0D5E" w:rsidRPr="00E7583C" w:rsidRDefault="006A0D5E" w:rsidP="006A0D5E">
      <w:pPr>
        <w:spacing w:after="0" w:line="240" w:lineRule="auto"/>
        <w:rPr>
          <w:rFonts w:ascii="Arial" w:hAnsi="Arial" w:cs="Arial"/>
          <w:b/>
          <w:bCs/>
          <w:sz w:val="20"/>
          <w:szCs w:val="20"/>
        </w:rPr>
      </w:pPr>
      <w:r w:rsidRPr="00E7583C">
        <w:rPr>
          <w:rFonts w:ascii="Arial" w:hAnsi="Arial" w:cs="Arial"/>
          <w:b/>
          <w:bCs/>
          <w:sz w:val="20"/>
          <w:szCs w:val="20"/>
        </w:rPr>
        <w:t>[GRID ACROSS: PROGRESSIVE]</w:t>
      </w:r>
    </w:p>
    <w:p w14:paraId="4B098262" w14:textId="77777777" w:rsidR="006A0D5E" w:rsidRPr="00E7583C" w:rsidRDefault="006A0D5E" w:rsidP="006A0D5E">
      <w:pPr>
        <w:spacing w:after="0" w:line="240" w:lineRule="auto"/>
        <w:rPr>
          <w:rFonts w:ascii="Arial" w:hAnsi="Arial" w:cs="Arial"/>
          <w:sz w:val="20"/>
          <w:szCs w:val="20"/>
        </w:rPr>
      </w:pPr>
      <w:r w:rsidRPr="00E7583C">
        <w:rPr>
          <w:rFonts w:ascii="Arial" w:hAnsi="Arial" w:cs="Arial"/>
          <w:sz w:val="20"/>
          <w:szCs w:val="20"/>
        </w:rPr>
        <w:t>5- Extremely concerned</w:t>
      </w:r>
    </w:p>
    <w:p w14:paraId="46DBBC9F" w14:textId="77777777" w:rsidR="006A0D5E" w:rsidRPr="00E7583C" w:rsidRDefault="006A0D5E" w:rsidP="006A0D5E">
      <w:pPr>
        <w:spacing w:after="0" w:line="240" w:lineRule="auto"/>
        <w:rPr>
          <w:rFonts w:ascii="Arial" w:hAnsi="Arial" w:cs="Arial"/>
          <w:sz w:val="20"/>
          <w:szCs w:val="20"/>
        </w:rPr>
      </w:pPr>
      <w:r w:rsidRPr="00E7583C">
        <w:rPr>
          <w:rFonts w:ascii="Arial" w:hAnsi="Arial" w:cs="Arial"/>
          <w:sz w:val="20"/>
          <w:szCs w:val="20"/>
        </w:rPr>
        <w:t>4</w:t>
      </w:r>
    </w:p>
    <w:p w14:paraId="76E0037D" w14:textId="77777777" w:rsidR="006A0D5E" w:rsidRPr="00E7583C" w:rsidRDefault="006A0D5E" w:rsidP="006A0D5E">
      <w:pPr>
        <w:spacing w:after="0" w:line="240" w:lineRule="auto"/>
        <w:rPr>
          <w:rFonts w:ascii="Arial" w:hAnsi="Arial" w:cs="Arial"/>
          <w:sz w:val="20"/>
          <w:szCs w:val="20"/>
        </w:rPr>
      </w:pPr>
      <w:r w:rsidRPr="00E7583C">
        <w:rPr>
          <w:rFonts w:ascii="Arial" w:hAnsi="Arial" w:cs="Arial"/>
          <w:sz w:val="20"/>
          <w:szCs w:val="20"/>
        </w:rPr>
        <w:t>3</w:t>
      </w:r>
    </w:p>
    <w:p w14:paraId="0AF2C98D" w14:textId="77777777" w:rsidR="006A0D5E" w:rsidRPr="00E7583C" w:rsidRDefault="006A0D5E" w:rsidP="006A0D5E">
      <w:pPr>
        <w:spacing w:after="0" w:line="240" w:lineRule="auto"/>
        <w:rPr>
          <w:rFonts w:ascii="Arial" w:hAnsi="Arial" w:cs="Arial"/>
          <w:sz w:val="20"/>
          <w:szCs w:val="20"/>
        </w:rPr>
      </w:pPr>
      <w:r w:rsidRPr="00E7583C">
        <w:rPr>
          <w:rFonts w:ascii="Arial" w:hAnsi="Arial" w:cs="Arial"/>
          <w:sz w:val="20"/>
          <w:szCs w:val="20"/>
        </w:rPr>
        <w:t>2</w:t>
      </w:r>
    </w:p>
    <w:p w14:paraId="1F2AD282" w14:textId="77777777" w:rsidR="006A0D5E" w:rsidRPr="00D866C8" w:rsidRDefault="006A0D5E" w:rsidP="006A0D5E">
      <w:pPr>
        <w:spacing w:after="0" w:line="240" w:lineRule="auto"/>
        <w:rPr>
          <w:rFonts w:ascii="Arial" w:hAnsi="Arial" w:cs="Arial"/>
          <w:sz w:val="20"/>
          <w:szCs w:val="20"/>
        </w:rPr>
      </w:pPr>
      <w:r w:rsidRPr="00E7583C">
        <w:rPr>
          <w:rFonts w:ascii="Arial" w:hAnsi="Arial" w:cs="Arial"/>
          <w:sz w:val="20"/>
          <w:szCs w:val="20"/>
        </w:rPr>
        <w:t>1- Not at all concerned</w:t>
      </w:r>
    </w:p>
    <w:p w14:paraId="48DA861D" w14:textId="77777777" w:rsidR="006A0D5E" w:rsidRPr="00D866C8" w:rsidRDefault="006A0D5E" w:rsidP="006A0D5E">
      <w:pPr>
        <w:spacing w:after="0" w:line="240" w:lineRule="auto"/>
        <w:rPr>
          <w:rFonts w:ascii="Arial" w:hAnsi="Arial" w:cs="Arial"/>
          <w:sz w:val="20"/>
          <w:szCs w:val="20"/>
        </w:rPr>
      </w:pPr>
    </w:p>
    <w:p w14:paraId="08A33E90" w14:textId="77777777" w:rsidR="005A44B5" w:rsidRDefault="005A44B5">
      <w:pPr>
        <w:spacing w:after="0" w:line="240" w:lineRule="auto"/>
        <w:rPr>
          <w:rFonts w:ascii="Arial" w:hAnsi="Arial" w:cs="Arial"/>
          <w:b/>
          <w:bCs/>
          <w:sz w:val="20"/>
          <w:szCs w:val="20"/>
        </w:rPr>
      </w:pPr>
      <w:r>
        <w:rPr>
          <w:rFonts w:ascii="Arial" w:hAnsi="Arial" w:cs="Arial"/>
          <w:b/>
          <w:bCs/>
          <w:sz w:val="20"/>
          <w:szCs w:val="20"/>
        </w:rPr>
        <w:br w:type="page"/>
      </w:r>
    </w:p>
    <w:p w14:paraId="0257EBEB" w14:textId="22B158AA" w:rsidR="006A0D5E" w:rsidRPr="00D866C8" w:rsidRDefault="006A0D5E" w:rsidP="006A0D5E">
      <w:pPr>
        <w:spacing w:after="0" w:line="240" w:lineRule="auto"/>
        <w:rPr>
          <w:rFonts w:ascii="Arial" w:hAnsi="Arial" w:cs="Arial"/>
          <w:b/>
          <w:bCs/>
          <w:sz w:val="20"/>
          <w:szCs w:val="20"/>
        </w:rPr>
      </w:pPr>
      <w:bookmarkStart w:id="1" w:name="_GoBack"/>
      <w:bookmarkEnd w:id="1"/>
      <w:r w:rsidRPr="00D866C8">
        <w:rPr>
          <w:rFonts w:ascii="Arial" w:hAnsi="Arial" w:cs="Arial"/>
          <w:b/>
          <w:bCs/>
          <w:sz w:val="20"/>
          <w:szCs w:val="20"/>
        </w:rPr>
        <w:t>[GRID DOWN: RANDOMIZE]</w:t>
      </w:r>
    </w:p>
    <w:p w14:paraId="020240A2"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I won't have as much time to care for and/or spend with my animal.</w:t>
      </w:r>
    </w:p>
    <w:p w14:paraId="2B764B6A"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My animal will have behavior problems as a result of a change in schedule.</w:t>
      </w:r>
    </w:p>
    <w:p w14:paraId="7437F3B2"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I’d like to travel more and I feel limited by my animal.</w:t>
      </w:r>
    </w:p>
    <w:p w14:paraId="218CF631"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I’m worried about</w:t>
      </w:r>
      <w:r w:rsidRPr="00D866C8">
        <w:rPr>
          <w:rFonts w:ascii="Arial" w:eastAsia="Calibri" w:hAnsi="Arial" w:cs="Arial"/>
          <w:color w:val="232222"/>
          <w:sz w:val="20"/>
          <w:szCs w:val="20"/>
          <w:shd w:val="clear" w:color="auto" w:fill="F2F3F5"/>
        </w:rPr>
        <w:t xml:space="preserve"> being able to afford veterinary care for my animal.</w:t>
      </w:r>
    </w:p>
    <w:p w14:paraId="37CD7976"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I’m worried about my employment and job security.</w:t>
      </w:r>
    </w:p>
    <w:p w14:paraId="60B97E87" w14:textId="77777777" w:rsidR="006A0D5E" w:rsidRPr="00D866C8" w:rsidRDefault="006A0D5E" w:rsidP="006A0D5E">
      <w:pPr>
        <w:spacing w:after="0" w:line="240" w:lineRule="auto"/>
        <w:rPr>
          <w:rFonts w:ascii="Arial" w:hAnsi="Arial" w:cs="Arial"/>
          <w:sz w:val="20"/>
          <w:szCs w:val="20"/>
        </w:rPr>
      </w:pPr>
      <w:r w:rsidRPr="00D866C8">
        <w:rPr>
          <w:rFonts w:ascii="Arial" w:hAnsi="Arial" w:cs="Arial"/>
          <w:sz w:val="20"/>
          <w:szCs w:val="20"/>
        </w:rPr>
        <w:t>I’m worried about my financial security.</w:t>
      </w:r>
    </w:p>
    <w:p w14:paraId="4737F901" w14:textId="77777777" w:rsidR="006A0D5E" w:rsidRDefault="006A0D5E" w:rsidP="006A0D5E">
      <w:pPr>
        <w:spacing w:after="0" w:line="240" w:lineRule="auto"/>
        <w:rPr>
          <w:rFonts w:ascii="Arial" w:hAnsi="Arial" w:cs="Arial"/>
          <w:sz w:val="20"/>
          <w:szCs w:val="20"/>
        </w:rPr>
      </w:pPr>
      <w:r w:rsidRPr="00D866C8">
        <w:rPr>
          <w:rFonts w:ascii="Arial" w:hAnsi="Arial" w:cs="Arial"/>
          <w:sz w:val="20"/>
          <w:szCs w:val="20"/>
        </w:rPr>
        <w:t>I’m worried that I may not be able to stay in my home.</w:t>
      </w:r>
    </w:p>
    <w:p w14:paraId="07647474" w14:textId="7CB0B6C5" w:rsidR="001224F0" w:rsidRDefault="001224F0" w:rsidP="006A0D5E"/>
    <w:sectPr w:rsidR="001224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zQ0Nja3NDExMzEyMzJS0lEKTi0uzszPAykwrAUAMzJE6ywAAAA="/>
  </w:docVars>
  <w:rsids>
    <w:rsidRoot w:val="006A0D5E"/>
    <w:rsid w:val="00001224"/>
    <w:rsid w:val="00007493"/>
    <w:rsid w:val="00010A6B"/>
    <w:rsid w:val="00017321"/>
    <w:rsid w:val="000174D5"/>
    <w:rsid w:val="00022642"/>
    <w:rsid w:val="00022E8F"/>
    <w:rsid w:val="00024BFF"/>
    <w:rsid w:val="000342DC"/>
    <w:rsid w:val="000348C3"/>
    <w:rsid w:val="000361FD"/>
    <w:rsid w:val="000369F2"/>
    <w:rsid w:val="000425D2"/>
    <w:rsid w:val="000439B6"/>
    <w:rsid w:val="00044EF1"/>
    <w:rsid w:val="00047EE1"/>
    <w:rsid w:val="000505A4"/>
    <w:rsid w:val="000507A5"/>
    <w:rsid w:val="000517EA"/>
    <w:rsid w:val="0005276D"/>
    <w:rsid w:val="00052B6E"/>
    <w:rsid w:val="00056D4C"/>
    <w:rsid w:val="00064F39"/>
    <w:rsid w:val="00070256"/>
    <w:rsid w:val="0007133A"/>
    <w:rsid w:val="00073BA8"/>
    <w:rsid w:val="00073C37"/>
    <w:rsid w:val="00074138"/>
    <w:rsid w:val="00075E9D"/>
    <w:rsid w:val="0007668C"/>
    <w:rsid w:val="000934F2"/>
    <w:rsid w:val="00097164"/>
    <w:rsid w:val="000A259E"/>
    <w:rsid w:val="000A2667"/>
    <w:rsid w:val="000A5FB8"/>
    <w:rsid w:val="000B4D5B"/>
    <w:rsid w:val="000B555B"/>
    <w:rsid w:val="000B6C8F"/>
    <w:rsid w:val="000B6E65"/>
    <w:rsid w:val="000B7BAA"/>
    <w:rsid w:val="000C27BA"/>
    <w:rsid w:val="000C2C65"/>
    <w:rsid w:val="000D0376"/>
    <w:rsid w:val="000D681F"/>
    <w:rsid w:val="000D772D"/>
    <w:rsid w:val="000E0B7C"/>
    <w:rsid w:val="000E17CF"/>
    <w:rsid w:val="000E53D7"/>
    <w:rsid w:val="000E5AC9"/>
    <w:rsid w:val="000E7BF5"/>
    <w:rsid w:val="000F01F0"/>
    <w:rsid w:val="000F1FA0"/>
    <w:rsid w:val="000F46ED"/>
    <w:rsid w:val="000F4B56"/>
    <w:rsid w:val="000F4B9D"/>
    <w:rsid w:val="000F5282"/>
    <w:rsid w:val="000F548B"/>
    <w:rsid w:val="000F663C"/>
    <w:rsid w:val="00100C1E"/>
    <w:rsid w:val="00102924"/>
    <w:rsid w:val="00103EC8"/>
    <w:rsid w:val="001044E1"/>
    <w:rsid w:val="001046B3"/>
    <w:rsid w:val="0010761D"/>
    <w:rsid w:val="00107AFC"/>
    <w:rsid w:val="00112656"/>
    <w:rsid w:val="00112970"/>
    <w:rsid w:val="00112B3B"/>
    <w:rsid w:val="00113424"/>
    <w:rsid w:val="00113906"/>
    <w:rsid w:val="00117F96"/>
    <w:rsid w:val="001224F0"/>
    <w:rsid w:val="001263CC"/>
    <w:rsid w:val="00126893"/>
    <w:rsid w:val="00127E82"/>
    <w:rsid w:val="00127F04"/>
    <w:rsid w:val="00130641"/>
    <w:rsid w:val="00135899"/>
    <w:rsid w:val="00137515"/>
    <w:rsid w:val="0014132D"/>
    <w:rsid w:val="001428C1"/>
    <w:rsid w:val="001470C7"/>
    <w:rsid w:val="00147414"/>
    <w:rsid w:val="00152826"/>
    <w:rsid w:val="00164686"/>
    <w:rsid w:val="001679A0"/>
    <w:rsid w:val="00170C8C"/>
    <w:rsid w:val="00173685"/>
    <w:rsid w:val="001742EC"/>
    <w:rsid w:val="00181C93"/>
    <w:rsid w:val="00182849"/>
    <w:rsid w:val="0018584E"/>
    <w:rsid w:val="001860DB"/>
    <w:rsid w:val="001862B0"/>
    <w:rsid w:val="001908F9"/>
    <w:rsid w:val="001912A4"/>
    <w:rsid w:val="00191437"/>
    <w:rsid w:val="001919AF"/>
    <w:rsid w:val="00191BE0"/>
    <w:rsid w:val="00196855"/>
    <w:rsid w:val="001A2527"/>
    <w:rsid w:val="001A69DC"/>
    <w:rsid w:val="001A7273"/>
    <w:rsid w:val="001B07FE"/>
    <w:rsid w:val="001B24E5"/>
    <w:rsid w:val="001B4660"/>
    <w:rsid w:val="001B4843"/>
    <w:rsid w:val="001B6F61"/>
    <w:rsid w:val="001B7E0C"/>
    <w:rsid w:val="001C1AFB"/>
    <w:rsid w:val="001C464E"/>
    <w:rsid w:val="001C7F2A"/>
    <w:rsid w:val="001D3C85"/>
    <w:rsid w:val="001D3E19"/>
    <w:rsid w:val="001D4C98"/>
    <w:rsid w:val="001E05AC"/>
    <w:rsid w:val="001E2F5F"/>
    <w:rsid w:val="001E6B67"/>
    <w:rsid w:val="001E7FC3"/>
    <w:rsid w:val="001F5268"/>
    <w:rsid w:val="001F7BC1"/>
    <w:rsid w:val="001F7FEE"/>
    <w:rsid w:val="002117D0"/>
    <w:rsid w:val="00211BF5"/>
    <w:rsid w:val="002151F3"/>
    <w:rsid w:val="002162BC"/>
    <w:rsid w:val="00220914"/>
    <w:rsid w:val="0022304F"/>
    <w:rsid w:val="00223AF2"/>
    <w:rsid w:val="00225F9D"/>
    <w:rsid w:val="00226428"/>
    <w:rsid w:val="00226639"/>
    <w:rsid w:val="0023168D"/>
    <w:rsid w:val="00233B55"/>
    <w:rsid w:val="00235361"/>
    <w:rsid w:val="002374DB"/>
    <w:rsid w:val="00237D19"/>
    <w:rsid w:val="0024178A"/>
    <w:rsid w:val="00242059"/>
    <w:rsid w:val="002439A9"/>
    <w:rsid w:val="00246C46"/>
    <w:rsid w:val="00252762"/>
    <w:rsid w:val="00253011"/>
    <w:rsid w:val="00253D88"/>
    <w:rsid w:val="00255385"/>
    <w:rsid w:val="00256225"/>
    <w:rsid w:val="00256492"/>
    <w:rsid w:val="00263F2F"/>
    <w:rsid w:val="00264575"/>
    <w:rsid w:val="0026657F"/>
    <w:rsid w:val="00266D9D"/>
    <w:rsid w:val="00266E30"/>
    <w:rsid w:val="00267EE4"/>
    <w:rsid w:val="00271A29"/>
    <w:rsid w:val="00271C57"/>
    <w:rsid w:val="00272B12"/>
    <w:rsid w:val="00274CD2"/>
    <w:rsid w:val="00274EB1"/>
    <w:rsid w:val="00275981"/>
    <w:rsid w:val="002759B3"/>
    <w:rsid w:val="00275A21"/>
    <w:rsid w:val="00275A88"/>
    <w:rsid w:val="00277922"/>
    <w:rsid w:val="00277940"/>
    <w:rsid w:val="00277B52"/>
    <w:rsid w:val="002800CD"/>
    <w:rsid w:val="002813BB"/>
    <w:rsid w:val="00287D9E"/>
    <w:rsid w:val="00297236"/>
    <w:rsid w:val="00297BDB"/>
    <w:rsid w:val="002A0BFC"/>
    <w:rsid w:val="002A0FFA"/>
    <w:rsid w:val="002A213D"/>
    <w:rsid w:val="002A27CB"/>
    <w:rsid w:val="002A30D7"/>
    <w:rsid w:val="002A3B33"/>
    <w:rsid w:val="002A5E6E"/>
    <w:rsid w:val="002B2223"/>
    <w:rsid w:val="002B35AB"/>
    <w:rsid w:val="002B4182"/>
    <w:rsid w:val="002B6014"/>
    <w:rsid w:val="002B6201"/>
    <w:rsid w:val="002C3C79"/>
    <w:rsid w:val="002C6FC5"/>
    <w:rsid w:val="002D06D9"/>
    <w:rsid w:val="002D2287"/>
    <w:rsid w:val="002D2BEB"/>
    <w:rsid w:val="002D429A"/>
    <w:rsid w:val="002D4B55"/>
    <w:rsid w:val="002D6BF0"/>
    <w:rsid w:val="002D71D8"/>
    <w:rsid w:val="002D7DBB"/>
    <w:rsid w:val="002E5C00"/>
    <w:rsid w:val="002E6502"/>
    <w:rsid w:val="002F1360"/>
    <w:rsid w:val="002F6AE7"/>
    <w:rsid w:val="003037DC"/>
    <w:rsid w:val="00303F39"/>
    <w:rsid w:val="003042B8"/>
    <w:rsid w:val="0030597D"/>
    <w:rsid w:val="003118DE"/>
    <w:rsid w:val="0031326D"/>
    <w:rsid w:val="00320B9A"/>
    <w:rsid w:val="00321F2F"/>
    <w:rsid w:val="0032222C"/>
    <w:rsid w:val="003234D9"/>
    <w:rsid w:val="003246F0"/>
    <w:rsid w:val="0033003B"/>
    <w:rsid w:val="00330AF2"/>
    <w:rsid w:val="003317A6"/>
    <w:rsid w:val="00331C91"/>
    <w:rsid w:val="00332E6B"/>
    <w:rsid w:val="0033323C"/>
    <w:rsid w:val="00333833"/>
    <w:rsid w:val="00335EDD"/>
    <w:rsid w:val="003360D6"/>
    <w:rsid w:val="00336EB6"/>
    <w:rsid w:val="003400D2"/>
    <w:rsid w:val="00346A22"/>
    <w:rsid w:val="00347444"/>
    <w:rsid w:val="00354444"/>
    <w:rsid w:val="00363DFA"/>
    <w:rsid w:val="00364AED"/>
    <w:rsid w:val="00365BE1"/>
    <w:rsid w:val="00370B06"/>
    <w:rsid w:val="0037436E"/>
    <w:rsid w:val="00376E2D"/>
    <w:rsid w:val="00380778"/>
    <w:rsid w:val="00380E82"/>
    <w:rsid w:val="0038152A"/>
    <w:rsid w:val="00383A36"/>
    <w:rsid w:val="00384CEB"/>
    <w:rsid w:val="0039006B"/>
    <w:rsid w:val="00394AF1"/>
    <w:rsid w:val="00397FCD"/>
    <w:rsid w:val="003A0EA7"/>
    <w:rsid w:val="003A427D"/>
    <w:rsid w:val="003B528D"/>
    <w:rsid w:val="003B5F8E"/>
    <w:rsid w:val="003B77A4"/>
    <w:rsid w:val="003C19BB"/>
    <w:rsid w:val="003C1E2F"/>
    <w:rsid w:val="003C2694"/>
    <w:rsid w:val="003C5526"/>
    <w:rsid w:val="003C6C26"/>
    <w:rsid w:val="003C7448"/>
    <w:rsid w:val="003D24D3"/>
    <w:rsid w:val="003D37E7"/>
    <w:rsid w:val="003D3E29"/>
    <w:rsid w:val="003D5365"/>
    <w:rsid w:val="003D54EF"/>
    <w:rsid w:val="003D665D"/>
    <w:rsid w:val="003D6A23"/>
    <w:rsid w:val="003D71A2"/>
    <w:rsid w:val="003D75BB"/>
    <w:rsid w:val="003E0C70"/>
    <w:rsid w:val="003E78AD"/>
    <w:rsid w:val="003F1F45"/>
    <w:rsid w:val="003F1F77"/>
    <w:rsid w:val="003F2379"/>
    <w:rsid w:val="003F340A"/>
    <w:rsid w:val="00402610"/>
    <w:rsid w:val="00402D36"/>
    <w:rsid w:val="004040CB"/>
    <w:rsid w:val="0040541F"/>
    <w:rsid w:val="00406EC9"/>
    <w:rsid w:val="00406FE7"/>
    <w:rsid w:val="004113E2"/>
    <w:rsid w:val="00411BA7"/>
    <w:rsid w:val="004127B4"/>
    <w:rsid w:val="0041415F"/>
    <w:rsid w:val="00415FF0"/>
    <w:rsid w:val="004161B4"/>
    <w:rsid w:val="0042028B"/>
    <w:rsid w:val="00422B37"/>
    <w:rsid w:val="00425CE0"/>
    <w:rsid w:val="00425DD7"/>
    <w:rsid w:val="00427C43"/>
    <w:rsid w:val="00430214"/>
    <w:rsid w:val="00431A66"/>
    <w:rsid w:val="00433768"/>
    <w:rsid w:val="004366EF"/>
    <w:rsid w:val="004378AE"/>
    <w:rsid w:val="00440119"/>
    <w:rsid w:val="00440F5B"/>
    <w:rsid w:val="004410B6"/>
    <w:rsid w:val="00441736"/>
    <w:rsid w:val="00442384"/>
    <w:rsid w:val="004456B1"/>
    <w:rsid w:val="00445B49"/>
    <w:rsid w:val="00445ECF"/>
    <w:rsid w:val="00451ABA"/>
    <w:rsid w:val="004520D6"/>
    <w:rsid w:val="004539F7"/>
    <w:rsid w:val="00454DCD"/>
    <w:rsid w:val="0046163D"/>
    <w:rsid w:val="0046176E"/>
    <w:rsid w:val="0046389B"/>
    <w:rsid w:val="004645F6"/>
    <w:rsid w:val="00465354"/>
    <w:rsid w:val="004746DF"/>
    <w:rsid w:val="00475AA7"/>
    <w:rsid w:val="00475B54"/>
    <w:rsid w:val="00482E4D"/>
    <w:rsid w:val="00486960"/>
    <w:rsid w:val="00486E62"/>
    <w:rsid w:val="004876A9"/>
    <w:rsid w:val="004914EE"/>
    <w:rsid w:val="00492C16"/>
    <w:rsid w:val="00493B16"/>
    <w:rsid w:val="00494B38"/>
    <w:rsid w:val="0049587B"/>
    <w:rsid w:val="00495B53"/>
    <w:rsid w:val="004967F0"/>
    <w:rsid w:val="004A0E65"/>
    <w:rsid w:val="004A3526"/>
    <w:rsid w:val="004A3F30"/>
    <w:rsid w:val="004A7AFA"/>
    <w:rsid w:val="004B1C7C"/>
    <w:rsid w:val="004B3FC7"/>
    <w:rsid w:val="004B441A"/>
    <w:rsid w:val="004B5CDD"/>
    <w:rsid w:val="004C00A8"/>
    <w:rsid w:val="004C03B6"/>
    <w:rsid w:val="004C1DCF"/>
    <w:rsid w:val="004C444D"/>
    <w:rsid w:val="004C663C"/>
    <w:rsid w:val="004D02A2"/>
    <w:rsid w:val="004D052A"/>
    <w:rsid w:val="004D4156"/>
    <w:rsid w:val="004D5422"/>
    <w:rsid w:val="004D676F"/>
    <w:rsid w:val="004D7C98"/>
    <w:rsid w:val="004E017F"/>
    <w:rsid w:val="004E300D"/>
    <w:rsid w:val="004E5204"/>
    <w:rsid w:val="004E5A70"/>
    <w:rsid w:val="004E60BA"/>
    <w:rsid w:val="004E623B"/>
    <w:rsid w:val="004E7F57"/>
    <w:rsid w:val="004F1219"/>
    <w:rsid w:val="004F20E1"/>
    <w:rsid w:val="004F3165"/>
    <w:rsid w:val="004F4D11"/>
    <w:rsid w:val="004F7994"/>
    <w:rsid w:val="005002F4"/>
    <w:rsid w:val="00501EC0"/>
    <w:rsid w:val="005045BF"/>
    <w:rsid w:val="00505CE2"/>
    <w:rsid w:val="00510EE8"/>
    <w:rsid w:val="00511B2D"/>
    <w:rsid w:val="0051453A"/>
    <w:rsid w:val="0051571C"/>
    <w:rsid w:val="00516A7E"/>
    <w:rsid w:val="00516B36"/>
    <w:rsid w:val="00517096"/>
    <w:rsid w:val="00517773"/>
    <w:rsid w:val="005223AA"/>
    <w:rsid w:val="0052307B"/>
    <w:rsid w:val="005253C6"/>
    <w:rsid w:val="00530FA8"/>
    <w:rsid w:val="00532588"/>
    <w:rsid w:val="00532B26"/>
    <w:rsid w:val="00534ED5"/>
    <w:rsid w:val="00535A70"/>
    <w:rsid w:val="00535B07"/>
    <w:rsid w:val="00535EE4"/>
    <w:rsid w:val="00536356"/>
    <w:rsid w:val="005403A2"/>
    <w:rsid w:val="005455EA"/>
    <w:rsid w:val="00545C81"/>
    <w:rsid w:val="005503B5"/>
    <w:rsid w:val="0055082D"/>
    <w:rsid w:val="0055189A"/>
    <w:rsid w:val="00551A5B"/>
    <w:rsid w:val="00553471"/>
    <w:rsid w:val="00553982"/>
    <w:rsid w:val="00554ECD"/>
    <w:rsid w:val="0056194D"/>
    <w:rsid w:val="00563A79"/>
    <w:rsid w:val="005644EE"/>
    <w:rsid w:val="0056454D"/>
    <w:rsid w:val="00565125"/>
    <w:rsid w:val="00571020"/>
    <w:rsid w:val="00572ABF"/>
    <w:rsid w:val="0057674A"/>
    <w:rsid w:val="00576D42"/>
    <w:rsid w:val="00581BB9"/>
    <w:rsid w:val="00590F07"/>
    <w:rsid w:val="00593B61"/>
    <w:rsid w:val="005966A7"/>
    <w:rsid w:val="005A1D76"/>
    <w:rsid w:val="005A37A0"/>
    <w:rsid w:val="005A44B5"/>
    <w:rsid w:val="005A4566"/>
    <w:rsid w:val="005A46B3"/>
    <w:rsid w:val="005A66AB"/>
    <w:rsid w:val="005A764C"/>
    <w:rsid w:val="005A7976"/>
    <w:rsid w:val="005B124A"/>
    <w:rsid w:val="005B2464"/>
    <w:rsid w:val="005B3B9E"/>
    <w:rsid w:val="005B5308"/>
    <w:rsid w:val="005B657B"/>
    <w:rsid w:val="005C00FE"/>
    <w:rsid w:val="005C3B25"/>
    <w:rsid w:val="005C50FF"/>
    <w:rsid w:val="005C58FD"/>
    <w:rsid w:val="005C5B1B"/>
    <w:rsid w:val="005C6C9B"/>
    <w:rsid w:val="005D1486"/>
    <w:rsid w:val="005D3168"/>
    <w:rsid w:val="005E0476"/>
    <w:rsid w:val="005E1A59"/>
    <w:rsid w:val="005E27DC"/>
    <w:rsid w:val="005E58DE"/>
    <w:rsid w:val="005E6E1E"/>
    <w:rsid w:val="005F1A0D"/>
    <w:rsid w:val="005F2298"/>
    <w:rsid w:val="005F4058"/>
    <w:rsid w:val="005F575C"/>
    <w:rsid w:val="005F6D7D"/>
    <w:rsid w:val="005F74E8"/>
    <w:rsid w:val="005F7EC7"/>
    <w:rsid w:val="00602B17"/>
    <w:rsid w:val="00602BD7"/>
    <w:rsid w:val="006033F0"/>
    <w:rsid w:val="006038F1"/>
    <w:rsid w:val="00603CF1"/>
    <w:rsid w:val="0060694C"/>
    <w:rsid w:val="00606C0B"/>
    <w:rsid w:val="0060704D"/>
    <w:rsid w:val="00607E88"/>
    <w:rsid w:val="00610766"/>
    <w:rsid w:val="00611974"/>
    <w:rsid w:val="0061327B"/>
    <w:rsid w:val="006160DB"/>
    <w:rsid w:val="006200CA"/>
    <w:rsid w:val="00621D61"/>
    <w:rsid w:val="00621E81"/>
    <w:rsid w:val="0062412D"/>
    <w:rsid w:val="00625031"/>
    <w:rsid w:val="006304DE"/>
    <w:rsid w:val="00631471"/>
    <w:rsid w:val="00631F3A"/>
    <w:rsid w:val="0063215C"/>
    <w:rsid w:val="0063265E"/>
    <w:rsid w:val="006328B7"/>
    <w:rsid w:val="0063327D"/>
    <w:rsid w:val="00634973"/>
    <w:rsid w:val="00637C36"/>
    <w:rsid w:val="00637DF1"/>
    <w:rsid w:val="00640720"/>
    <w:rsid w:val="00640E56"/>
    <w:rsid w:val="006418D1"/>
    <w:rsid w:val="006418D7"/>
    <w:rsid w:val="00652220"/>
    <w:rsid w:val="00655D9D"/>
    <w:rsid w:val="006573D6"/>
    <w:rsid w:val="00657FC5"/>
    <w:rsid w:val="00661F55"/>
    <w:rsid w:val="00662C57"/>
    <w:rsid w:val="006635B9"/>
    <w:rsid w:val="00666161"/>
    <w:rsid w:val="00666E54"/>
    <w:rsid w:val="00667E3C"/>
    <w:rsid w:val="00671B72"/>
    <w:rsid w:val="00671C91"/>
    <w:rsid w:val="00671CB9"/>
    <w:rsid w:val="00672210"/>
    <w:rsid w:val="00672B75"/>
    <w:rsid w:val="00673887"/>
    <w:rsid w:val="006744A6"/>
    <w:rsid w:val="00674B77"/>
    <w:rsid w:val="0067514C"/>
    <w:rsid w:val="00675723"/>
    <w:rsid w:val="00676BE3"/>
    <w:rsid w:val="00682045"/>
    <w:rsid w:val="00684E01"/>
    <w:rsid w:val="006913B6"/>
    <w:rsid w:val="0069679B"/>
    <w:rsid w:val="006A0D5E"/>
    <w:rsid w:val="006A30CF"/>
    <w:rsid w:val="006B5893"/>
    <w:rsid w:val="006B628A"/>
    <w:rsid w:val="006B643E"/>
    <w:rsid w:val="006C0412"/>
    <w:rsid w:val="006C155B"/>
    <w:rsid w:val="006C59CE"/>
    <w:rsid w:val="006C79C1"/>
    <w:rsid w:val="006D539B"/>
    <w:rsid w:val="006D5775"/>
    <w:rsid w:val="006D5957"/>
    <w:rsid w:val="006D6DCA"/>
    <w:rsid w:val="006E65B4"/>
    <w:rsid w:val="006E765D"/>
    <w:rsid w:val="006F6783"/>
    <w:rsid w:val="006F6A75"/>
    <w:rsid w:val="00701319"/>
    <w:rsid w:val="00704557"/>
    <w:rsid w:val="007050B5"/>
    <w:rsid w:val="00705512"/>
    <w:rsid w:val="0070681D"/>
    <w:rsid w:val="00706CA6"/>
    <w:rsid w:val="007106F3"/>
    <w:rsid w:val="0071469D"/>
    <w:rsid w:val="007172DD"/>
    <w:rsid w:val="00717A3D"/>
    <w:rsid w:val="00720213"/>
    <w:rsid w:val="0072154E"/>
    <w:rsid w:val="0072302C"/>
    <w:rsid w:val="0072617C"/>
    <w:rsid w:val="007264E7"/>
    <w:rsid w:val="00727AD4"/>
    <w:rsid w:val="0073308B"/>
    <w:rsid w:val="007330E6"/>
    <w:rsid w:val="00737B44"/>
    <w:rsid w:val="007423E8"/>
    <w:rsid w:val="00746A98"/>
    <w:rsid w:val="007504EC"/>
    <w:rsid w:val="00750EB4"/>
    <w:rsid w:val="00753148"/>
    <w:rsid w:val="007544ED"/>
    <w:rsid w:val="0075486D"/>
    <w:rsid w:val="0075539B"/>
    <w:rsid w:val="007554B2"/>
    <w:rsid w:val="00761733"/>
    <w:rsid w:val="00761A7E"/>
    <w:rsid w:val="00763541"/>
    <w:rsid w:val="00764692"/>
    <w:rsid w:val="0077006A"/>
    <w:rsid w:val="00776F0D"/>
    <w:rsid w:val="00784B43"/>
    <w:rsid w:val="00785547"/>
    <w:rsid w:val="00793CCE"/>
    <w:rsid w:val="00794755"/>
    <w:rsid w:val="00795B02"/>
    <w:rsid w:val="007A05E5"/>
    <w:rsid w:val="007A5CDF"/>
    <w:rsid w:val="007A625D"/>
    <w:rsid w:val="007B01B0"/>
    <w:rsid w:val="007B0A34"/>
    <w:rsid w:val="007B2682"/>
    <w:rsid w:val="007B33FC"/>
    <w:rsid w:val="007B47C2"/>
    <w:rsid w:val="007B4DBA"/>
    <w:rsid w:val="007C13AA"/>
    <w:rsid w:val="007D0D85"/>
    <w:rsid w:val="007D1E57"/>
    <w:rsid w:val="007D3E9F"/>
    <w:rsid w:val="007D4C21"/>
    <w:rsid w:val="007D551C"/>
    <w:rsid w:val="007E04B1"/>
    <w:rsid w:val="007E1E27"/>
    <w:rsid w:val="007E2C5E"/>
    <w:rsid w:val="007E4BCA"/>
    <w:rsid w:val="007E4E12"/>
    <w:rsid w:val="007E5251"/>
    <w:rsid w:val="007E6DEC"/>
    <w:rsid w:val="007E73A0"/>
    <w:rsid w:val="007F2B1D"/>
    <w:rsid w:val="007F7B69"/>
    <w:rsid w:val="007F7E1E"/>
    <w:rsid w:val="0080031E"/>
    <w:rsid w:val="008009F3"/>
    <w:rsid w:val="00805F07"/>
    <w:rsid w:val="00810BCA"/>
    <w:rsid w:val="00810FA3"/>
    <w:rsid w:val="00812E1A"/>
    <w:rsid w:val="00813D5E"/>
    <w:rsid w:val="00814B25"/>
    <w:rsid w:val="0081548F"/>
    <w:rsid w:val="00816DD4"/>
    <w:rsid w:val="00817127"/>
    <w:rsid w:val="008214C4"/>
    <w:rsid w:val="00823DF8"/>
    <w:rsid w:val="0082693F"/>
    <w:rsid w:val="008320E8"/>
    <w:rsid w:val="0083560F"/>
    <w:rsid w:val="00842F3B"/>
    <w:rsid w:val="00843AFB"/>
    <w:rsid w:val="008463E4"/>
    <w:rsid w:val="00846FC7"/>
    <w:rsid w:val="0085309B"/>
    <w:rsid w:val="00860831"/>
    <w:rsid w:val="00860DE4"/>
    <w:rsid w:val="00862727"/>
    <w:rsid w:val="00865C9E"/>
    <w:rsid w:val="00866E97"/>
    <w:rsid w:val="00867109"/>
    <w:rsid w:val="00872F96"/>
    <w:rsid w:val="00873400"/>
    <w:rsid w:val="008747BC"/>
    <w:rsid w:val="00875578"/>
    <w:rsid w:val="0088251F"/>
    <w:rsid w:val="00883D15"/>
    <w:rsid w:val="0089043C"/>
    <w:rsid w:val="00891F16"/>
    <w:rsid w:val="00894DD1"/>
    <w:rsid w:val="00897D2E"/>
    <w:rsid w:val="008A0E9C"/>
    <w:rsid w:val="008A0FF2"/>
    <w:rsid w:val="008A1700"/>
    <w:rsid w:val="008A27A9"/>
    <w:rsid w:val="008A4B35"/>
    <w:rsid w:val="008A57CC"/>
    <w:rsid w:val="008B07D7"/>
    <w:rsid w:val="008B07DD"/>
    <w:rsid w:val="008B125C"/>
    <w:rsid w:val="008B357D"/>
    <w:rsid w:val="008B3EB0"/>
    <w:rsid w:val="008B527D"/>
    <w:rsid w:val="008B64E6"/>
    <w:rsid w:val="008B6BBB"/>
    <w:rsid w:val="008C32FB"/>
    <w:rsid w:val="008C447A"/>
    <w:rsid w:val="008C5134"/>
    <w:rsid w:val="008C7A42"/>
    <w:rsid w:val="008C7BEE"/>
    <w:rsid w:val="008D0CE8"/>
    <w:rsid w:val="008D3915"/>
    <w:rsid w:val="008D50DD"/>
    <w:rsid w:val="008D63F3"/>
    <w:rsid w:val="008E01D4"/>
    <w:rsid w:val="008E2239"/>
    <w:rsid w:val="008E3D95"/>
    <w:rsid w:val="008E479B"/>
    <w:rsid w:val="008F032B"/>
    <w:rsid w:val="008F1777"/>
    <w:rsid w:val="008F1FE9"/>
    <w:rsid w:val="008F3288"/>
    <w:rsid w:val="008F47D9"/>
    <w:rsid w:val="008F4EF6"/>
    <w:rsid w:val="00900025"/>
    <w:rsid w:val="009000FA"/>
    <w:rsid w:val="00900F3B"/>
    <w:rsid w:val="0090297E"/>
    <w:rsid w:val="00904C76"/>
    <w:rsid w:val="00907E35"/>
    <w:rsid w:val="00910D1B"/>
    <w:rsid w:val="00911641"/>
    <w:rsid w:val="00912248"/>
    <w:rsid w:val="0092135D"/>
    <w:rsid w:val="009222E4"/>
    <w:rsid w:val="00923218"/>
    <w:rsid w:val="00924B88"/>
    <w:rsid w:val="00927939"/>
    <w:rsid w:val="009319B2"/>
    <w:rsid w:val="00931A52"/>
    <w:rsid w:val="0093242C"/>
    <w:rsid w:val="00932A72"/>
    <w:rsid w:val="00936A2F"/>
    <w:rsid w:val="00941E3F"/>
    <w:rsid w:val="00942411"/>
    <w:rsid w:val="00942A20"/>
    <w:rsid w:val="009471D8"/>
    <w:rsid w:val="00952D00"/>
    <w:rsid w:val="0095414B"/>
    <w:rsid w:val="00955C1D"/>
    <w:rsid w:val="00955E99"/>
    <w:rsid w:val="00957595"/>
    <w:rsid w:val="00971F78"/>
    <w:rsid w:val="0097465F"/>
    <w:rsid w:val="00976FF5"/>
    <w:rsid w:val="00980BCA"/>
    <w:rsid w:val="00981F98"/>
    <w:rsid w:val="0098220F"/>
    <w:rsid w:val="00983293"/>
    <w:rsid w:val="00984EE5"/>
    <w:rsid w:val="009853A1"/>
    <w:rsid w:val="009856DD"/>
    <w:rsid w:val="00986D46"/>
    <w:rsid w:val="009877F6"/>
    <w:rsid w:val="00987D7D"/>
    <w:rsid w:val="0099131E"/>
    <w:rsid w:val="009916DF"/>
    <w:rsid w:val="00992F94"/>
    <w:rsid w:val="00995E11"/>
    <w:rsid w:val="0099643C"/>
    <w:rsid w:val="00996BDC"/>
    <w:rsid w:val="00997269"/>
    <w:rsid w:val="009975AE"/>
    <w:rsid w:val="009975E5"/>
    <w:rsid w:val="00997AC7"/>
    <w:rsid w:val="009A0A44"/>
    <w:rsid w:val="009A2584"/>
    <w:rsid w:val="009A2FCE"/>
    <w:rsid w:val="009A60BE"/>
    <w:rsid w:val="009A6CBA"/>
    <w:rsid w:val="009A7321"/>
    <w:rsid w:val="009B2925"/>
    <w:rsid w:val="009B57C4"/>
    <w:rsid w:val="009B5CEE"/>
    <w:rsid w:val="009B6B0D"/>
    <w:rsid w:val="009B7979"/>
    <w:rsid w:val="009C1B00"/>
    <w:rsid w:val="009C1B35"/>
    <w:rsid w:val="009C4099"/>
    <w:rsid w:val="009C42A3"/>
    <w:rsid w:val="009C5FC1"/>
    <w:rsid w:val="009C641D"/>
    <w:rsid w:val="009D0263"/>
    <w:rsid w:val="009D1319"/>
    <w:rsid w:val="009D172E"/>
    <w:rsid w:val="009D185F"/>
    <w:rsid w:val="009D1D11"/>
    <w:rsid w:val="009D1F93"/>
    <w:rsid w:val="009D3E76"/>
    <w:rsid w:val="009D573D"/>
    <w:rsid w:val="009D6C79"/>
    <w:rsid w:val="009E0FAE"/>
    <w:rsid w:val="009E36A6"/>
    <w:rsid w:val="009E3FDF"/>
    <w:rsid w:val="009E5259"/>
    <w:rsid w:val="009E5A06"/>
    <w:rsid w:val="009F0023"/>
    <w:rsid w:val="009F1EC0"/>
    <w:rsid w:val="00A01C1E"/>
    <w:rsid w:val="00A0282A"/>
    <w:rsid w:val="00A068D9"/>
    <w:rsid w:val="00A077C2"/>
    <w:rsid w:val="00A113BC"/>
    <w:rsid w:val="00A11D3A"/>
    <w:rsid w:val="00A11DC2"/>
    <w:rsid w:val="00A121DA"/>
    <w:rsid w:val="00A12DAB"/>
    <w:rsid w:val="00A134E1"/>
    <w:rsid w:val="00A13511"/>
    <w:rsid w:val="00A165A5"/>
    <w:rsid w:val="00A17148"/>
    <w:rsid w:val="00A20D9F"/>
    <w:rsid w:val="00A21F63"/>
    <w:rsid w:val="00A2253F"/>
    <w:rsid w:val="00A22D21"/>
    <w:rsid w:val="00A23796"/>
    <w:rsid w:val="00A238B0"/>
    <w:rsid w:val="00A308B5"/>
    <w:rsid w:val="00A30CA8"/>
    <w:rsid w:val="00A413C8"/>
    <w:rsid w:val="00A450BA"/>
    <w:rsid w:val="00A46A54"/>
    <w:rsid w:val="00A47545"/>
    <w:rsid w:val="00A53010"/>
    <w:rsid w:val="00A56C7D"/>
    <w:rsid w:val="00A60083"/>
    <w:rsid w:val="00A629B8"/>
    <w:rsid w:val="00A62AE1"/>
    <w:rsid w:val="00A642DB"/>
    <w:rsid w:val="00A77E73"/>
    <w:rsid w:val="00A80863"/>
    <w:rsid w:val="00A80C5E"/>
    <w:rsid w:val="00A83B05"/>
    <w:rsid w:val="00A84513"/>
    <w:rsid w:val="00A90077"/>
    <w:rsid w:val="00A91AB9"/>
    <w:rsid w:val="00AA1201"/>
    <w:rsid w:val="00AA1D07"/>
    <w:rsid w:val="00AA1F35"/>
    <w:rsid w:val="00AA3C7C"/>
    <w:rsid w:val="00AA5034"/>
    <w:rsid w:val="00AA6AE1"/>
    <w:rsid w:val="00AA77E5"/>
    <w:rsid w:val="00AB0973"/>
    <w:rsid w:val="00AB0B4A"/>
    <w:rsid w:val="00AB16A1"/>
    <w:rsid w:val="00AB34BE"/>
    <w:rsid w:val="00AB3F01"/>
    <w:rsid w:val="00AB50C2"/>
    <w:rsid w:val="00AB6BB5"/>
    <w:rsid w:val="00AC10BE"/>
    <w:rsid w:val="00AC4367"/>
    <w:rsid w:val="00AC5719"/>
    <w:rsid w:val="00AC73A1"/>
    <w:rsid w:val="00AD14BB"/>
    <w:rsid w:val="00AD33AE"/>
    <w:rsid w:val="00AD37A7"/>
    <w:rsid w:val="00AD410B"/>
    <w:rsid w:val="00AE1038"/>
    <w:rsid w:val="00AE130F"/>
    <w:rsid w:val="00AE13DF"/>
    <w:rsid w:val="00AE24B7"/>
    <w:rsid w:val="00AE2F0B"/>
    <w:rsid w:val="00AE3F0E"/>
    <w:rsid w:val="00AE68BF"/>
    <w:rsid w:val="00AF0480"/>
    <w:rsid w:val="00AF0C05"/>
    <w:rsid w:val="00AF31CF"/>
    <w:rsid w:val="00AF64E7"/>
    <w:rsid w:val="00AF67D6"/>
    <w:rsid w:val="00B00ABA"/>
    <w:rsid w:val="00B027CC"/>
    <w:rsid w:val="00B02998"/>
    <w:rsid w:val="00B04670"/>
    <w:rsid w:val="00B047F4"/>
    <w:rsid w:val="00B07769"/>
    <w:rsid w:val="00B07AD4"/>
    <w:rsid w:val="00B07D00"/>
    <w:rsid w:val="00B132C7"/>
    <w:rsid w:val="00B13D85"/>
    <w:rsid w:val="00B1782C"/>
    <w:rsid w:val="00B3075C"/>
    <w:rsid w:val="00B31D69"/>
    <w:rsid w:val="00B32BEC"/>
    <w:rsid w:val="00B33E10"/>
    <w:rsid w:val="00B3445E"/>
    <w:rsid w:val="00B374F6"/>
    <w:rsid w:val="00B428E7"/>
    <w:rsid w:val="00B4312F"/>
    <w:rsid w:val="00B4378F"/>
    <w:rsid w:val="00B43D40"/>
    <w:rsid w:val="00B53700"/>
    <w:rsid w:val="00B5513D"/>
    <w:rsid w:val="00B5574E"/>
    <w:rsid w:val="00B61835"/>
    <w:rsid w:val="00B618F8"/>
    <w:rsid w:val="00B6358A"/>
    <w:rsid w:val="00B63CE2"/>
    <w:rsid w:val="00B66841"/>
    <w:rsid w:val="00B66ACE"/>
    <w:rsid w:val="00B67F60"/>
    <w:rsid w:val="00B70251"/>
    <w:rsid w:val="00B71996"/>
    <w:rsid w:val="00B72927"/>
    <w:rsid w:val="00B73467"/>
    <w:rsid w:val="00B73EF5"/>
    <w:rsid w:val="00B81AA3"/>
    <w:rsid w:val="00B83457"/>
    <w:rsid w:val="00B84790"/>
    <w:rsid w:val="00B849D9"/>
    <w:rsid w:val="00B856E5"/>
    <w:rsid w:val="00B86302"/>
    <w:rsid w:val="00B91876"/>
    <w:rsid w:val="00B93DFC"/>
    <w:rsid w:val="00BA06EA"/>
    <w:rsid w:val="00BA1F4E"/>
    <w:rsid w:val="00BB0BC1"/>
    <w:rsid w:val="00BB5954"/>
    <w:rsid w:val="00BB5CF6"/>
    <w:rsid w:val="00BB6567"/>
    <w:rsid w:val="00BB6C58"/>
    <w:rsid w:val="00BB6ED5"/>
    <w:rsid w:val="00BC0729"/>
    <w:rsid w:val="00BC66ED"/>
    <w:rsid w:val="00BC70E3"/>
    <w:rsid w:val="00BC7958"/>
    <w:rsid w:val="00BC7B72"/>
    <w:rsid w:val="00BD0C13"/>
    <w:rsid w:val="00BD31F1"/>
    <w:rsid w:val="00BD3625"/>
    <w:rsid w:val="00BD46C7"/>
    <w:rsid w:val="00BD68C1"/>
    <w:rsid w:val="00BD6DFC"/>
    <w:rsid w:val="00BE0C86"/>
    <w:rsid w:val="00BE103F"/>
    <w:rsid w:val="00BE17C9"/>
    <w:rsid w:val="00BE3DB4"/>
    <w:rsid w:val="00BE7392"/>
    <w:rsid w:val="00BF1C94"/>
    <w:rsid w:val="00BF5667"/>
    <w:rsid w:val="00BF567E"/>
    <w:rsid w:val="00BF65A8"/>
    <w:rsid w:val="00C01448"/>
    <w:rsid w:val="00C07ED2"/>
    <w:rsid w:val="00C10250"/>
    <w:rsid w:val="00C12E55"/>
    <w:rsid w:val="00C2134B"/>
    <w:rsid w:val="00C246E1"/>
    <w:rsid w:val="00C260C7"/>
    <w:rsid w:val="00C2735E"/>
    <w:rsid w:val="00C31522"/>
    <w:rsid w:val="00C35F35"/>
    <w:rsid w:val="00C370F2"/>
    <w:rsid w:val="00C408E4"/>
    <w:rsid w:val="00C42903"/>
    <w:rsid w:val="00C4536F"/>
    <w:rsid w:val="00C505C4"/>
    <w:rsid w:val="00C52961"/>
    <w:rsid w:val="00C53C35"/>
    <w:rsid w:val="00C55538"/>
    <w:rsid w:val="00C575C6"/>
    <w:rsid w:val="00C6120C"/>
    <w:rsid w:val="00C6330A"/>
    <w:rsid w:val="00C6425A"/>
    <w:rsid w:val="00C704F1"/>
    <w:rsid w:val="00C7099C"/>
    <w:rsid w:val="00C7343A"/>
    <w:rsid w:val="00C73FE7"/>
    <w:rsid w:val="00C75B74"/>
    <w:rsid w:val="00C75C6F"/>
    <w:rsid w:val="00C76090"/>
    <w:rsid w:val="00C7783A"/>
    <w:rsid w:val="00C77DA3"/>
    <w:rsid w:val="00C8037B"/>
    <w:rsid w:val="00C80DB2"/>
    <w:rsid w:val="00C827AF"/>
    <w:rsid w:val="00C85767"/>
    <w:rsid w:val="00C908F2"/>
    <w:rsid w:val="00C91913"/>
    <w:rsid w:val="00C93C44"/>
    <w:rsid w:val="00CA1E05"/>
    <w:rsid w:val="00CA4FCA"/>
    <w:rsid w:val="00CB2B20"/>
    <w:rsid w:val="00CB2E2E"/>
    <w:rsid w:val="00CB44F1"/>
    <w:rsid w:val="00CC38AF"/>
    <w:rsid w:val="00CC4EED"/>
    <w:rsid w:val="00CC57E2"/>
    <w:rsid w:val="00CC5B1C"/>
    <w:rsid w:val="00CC6ED2"/>
    <w:rsid w:val="00CC7294"/>
    <w:rsid w:val="00CD01FB"/>
    <w:rsid w:val="00CD022C"/>
    <w:rsid w:val="00CD0625"/>
    <w:rsid w:val="00CD67A3"/>
    <w:rsid w:val="00CD6DF3"/>
    <w:rsid w:val="00CE4322"/>
    <w:rsid w:val="00CE5FE5"/>
    <w:rsid w:val="00CE7CB6"/>
    <w:rsid w:val="00CF7789"/>
    <w:rsid w:val="00CF7A41"/>
    <w:rsid w:val="00D02E2B"/>
    <w:rsid w:val="00D114BF"/>
    <w:rsid w:val="00D13160"/>
    <w:rsid w:val="00D14979"/>
    <w:rsid w:val="00D16EB3"/>
    <w:rsid w:val="00D20400"/>
    <w:rsid w:val="00D26F27"/>
    <w:rsid w:val="00D27A56"/>
    <w:rsid w:val="00D30A58"/>
    <w:rsid w:val="00D3133D"/>
    <w:rsid w:val="00D33401"/>
    <w:rsid w:val="00D3400B"/>
    <w:rsid w:val="00D34126"/>
    <w:rsid w:val="00D34305"/>
    <w:rsid w:val="00D344CA"/>
    <w:rsid w:val="00D34B3F"/>
    <w:rsid w:val="00D3547B"/>
    <w:rsid w:val="00D3644D"/>
    <w:rsid w:val="00D45D7F"/>
    <w:rsid w:val="00D502AB"/>
    <w:rsid w:val="00D56340"/>
    <w:rsid w:val="00D570A7"/>
    <w:rsid w:val="00D57E3F"/>
    <w:rsid w:val="00D63B2B"/>
    <w:rsid w:val="00D65A7C"/>
    <w:rsid w:val="00D7016A"/>
    <w:rsid w:val="00D75028"/>
    <w:rsid w:val="00D84237"/>
    <w:rsid w:val="00D87E10"/>
    <w:rsid w:val="00D950E8"/>
    <w:rsid w:val="00D962B7"/>
    <w:rsid w:val="00DA4DDA"/>
    <w:rsid w:val="00DA5915"/>
    <w:rsid w:val="00DA76AE"/>
    <w:rsid w:val="00DB14BF"/>
    <w:rsid w:val="00DB5C76"/>
    <w:rsid w:val="00DB677D"/>
    <w:rsid w:val="00DB67C2"/>
    <w:rsid w:val="00DC0766"/>
    <w:rsid w:val="00DC3064"/>
    <w:rsid w:val="00DC6044"/>
    <w:rsid w:val="00DC645C"/>
    <w:rsid w:val="00DC74A1"/>
    <w:rsid w:val="00DD2E44"/>
    <w:rsid w:val="00DD7986"/>
    <w:rsid w:val="00DE14D3"/>
    <w:rsid w:val="00DE4161"/>
    <w:rsid w:val="00DF068C"/>
    <w:rsid w:val="00DF16C7"/>
    <w:rsid w:val="00DF229F"/>
    <w:rsid w:val="00DF3359"/>
    <w:rsid w:val="00E012D0"/>
    <w:rsid w:val="00E036F0"/>
    <w:rsid w:val="00E03B54"/>
    <w:rsid w:val="00E04A70"/>
    <w:rsid w:val="00E06518"/>
    <w:rsid w:val="00E113C9"/>
    <w:rsid w:val="00E128F8"/>
    <w:rsid w:val="00E1301C"/>
    <w:rsid w:val="00E138F1"/>
    <w:rsid w:val="00E20869"/>
    <w:rsid w:val="00E21B18"/>
    <w:rsid w:val="00E22A16"/>
    <w:rsid w:val="00E2302E"/>
    <w:rsid w:val="00E24403"/>
    <w:rsid w:val="00E2462B"/>
    <w:rsid w:val="00E2640A"/>
    <w:rsid w:val="00E26635"/>
    <w:rsid w:val="00E31D4F"/>
    <w:rsid w:val="00E359B8"/>
    <w:rsid w:val="00E37A98"/>
    <w:rsid w:val="00E4235D"/>
    <w:rsid w:val="00E501CD"/>
    <w:rsid w:val="00E50C10"/>
    <w:rsid w:val="00E530B9"/>
    <w:rsid w:val="00E53292"/>
    <w:rsid w:val="00E54EBC"/>
    <w:rsid w:val="00E55896"/>
    <w:rsid w:val="00E55EAB"/>
    <w:rsid w:val="00E61759"/>
    <w:rsid w:val="00E7047B"/>
    <w:rsid w:val="00E70A77"/>
    <w:rsid w:val="00E81AA5"/>
    <w:rsid w:val="00E82D0C"/>
    <w:rsid w:val="00E91BEC"/>
    <w:rsid w:val="00E91DD2"/>
    <w:rsid w:val="00E92228"/>
    <w:rsid w:val="00E95CF1"/>
    <w:rsid w:val="00E979F9"/>
    <w:rsid w:val="00EA13AC"/>
    <w:rsid w:val="00EA58BE"/>
    <w:rsid w:val="00EB2E91"/>
    <w:rsid w:val="00EB33DF"/>
    <w:rsid w:val="00EB5FA4"/>
    <w:rsid w:val="00EB7EC4"/>
    <w:rsid w:val="00EC32B7"/>
    <w:rsid w:val="00EC67C8"/>
    <w:rsid w:val="00ED09BD"/>
    <w:rsid w:val="00ED1521"/>
    <w:rsid w:val="00ED2AD3"/>
    <w:rsid w:val="00ED57F6"/>
    <w:rsid w:val="00ED612B"/>
    <w:rsid w:val="00EE1A4B"/>
    <w:rsid w:val="00EE1AFF"/>
    <w:rsid w:val="00EE2D6A"/>
    <w:rsid w:val="00EE3D03"/>
    <w:rsid w:val="00EE4E97"/>
    <w:rsid w:val="00EE7043"/>
    <w:rsid w:val="00EF5DDB"/>
    <w:rsid w:val="00EF659D"/>
    <w:rsid w:val="00EF7833"/>
    <w:rsid w:val="00F0058C"/>
    <w:rsid w:val="00F042A8"/>
    <w:rsid w:val="00F04E4C"/>
    <w:rsid w:val="00F137AA"/>
    <w:rsid w:val="00F13C43"/>
    <w:rsid w:val="00F155C7"/>
    <w:rsid w:val="00F17481"/>
    <w:rsid w:val="00F204B0"/>
    <w:rsid w:val="00F20FF8"/>
    <w:rsid w:val="00F23C68"/>
    <w:rsid w:val="00F26A74"/>
    <w:rsid w:val="00F2792F"/>
    <w:rsid w:val="00F33B29"/>
    <w:rsid w:val="00F34DE4"/>
    <w:rsid w:val="00F3683B"/>
    <w:rsid w:val="00F457D4"/>
    <w:rsid w:val="00F45885"/>
    <w:rsid w:val="00F513EE"/>
    <w:rsid w:val="00F54A96"/>
    <w:rsid w:val="00F62B1A"/>
    <w:rsid w:val="00F66C5E"/>
    <w:rsid w:val="00F6704C"/>
    <w:rsid w:val="00F7043D"/>
    <w:rsid w:val="00F74EE6"/>
    <w:rsid w:val="00F7558E"/>
    <w:rsid w:val="00F75679"/>
    <w:rsid w:val="00F75ABC"/>
    <w:rsid w:val="00F80F71"/>
    <w:rsid w:val="00F84A0D"/>
    <w:rsid w:val="00F866F6"/>
    <w:rsid w:val="00F8719F"/>
    <w:rsid w:val="00F8797B"/>
    <w:rsid w:val="00F90BCD"/>
    <w:rsid w:val="00F926C4"/>
    <w:rsid w:val="00F9270A"/>
    <w:rsid w:val="00F937DB"/>
    <w:rsid w:val="00F94215"/>
    <w:rsid w:val="00F97D96"/>
    <w:rsid w:val="00FA1A30"/>
    <w:rsid w:val="00FA1DDC"/>
    <w:rsid w:val="00FA1DE5"/>
    <w:rsid w:val="00FA4301"/>
    <w:rsid w:val="00FA4387"/>
    <w:rsid w:val="00FA48FB"/>
    <w:rsid w:val="00FB0A35"/>
    <w:rsid w:val="00FB0C5D"/>
    <w:rsid w:val="00FB5282"/>
    <w:rsid w:val="00FB59CF"/>
    <w:rsid w:val="00FC12D3"/>
    <w:rsid w:val="00FC78BD"/>
    <w:rsid w:val="00FD0755"/>
    <w:rsid w:val="00FD3609"/>
    <w:rsid w:val="00FD53A1"/>
    <w:rsid w:val="00FD7A07"/>
    <w:rsid w:val="00FE003E"/>
    <w:rsid w:val="00FE1F5E"/>
    <w:rsid w:val="00FE33E6"/>
    <w:rsid w:val="00FE4B65"/>
    <w:rsid w:val="00FE636B"/>
    <w:rsid w:val="00FE6703"/>
    <w:rsid w:val="00FF14EA"/>
    <w:rsid w:val="00FF49FA"/>
    <w:rsid w:val="00FF5DFB"/>
    <w:rsid w:val="00FF7E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178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A0D5E"/>
    <w:pPr>
      <w:spacing w:after="200" w:line="276"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6A0D5E"/>
    <w:pPr>
      <w:spacing w:after="200" w:line="276"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874</Words>
  <Characters>4982</Characters>
  <Application>Microsoft Office Word</Application>
  <DocSecurity>0</DocSecurity>
  <Lines>41</Lines>
  <Paragraphs>11</Paragraphs>
  <ScaleCrop>false</ScaleCrop>
  <Company/>
  <LinksUpToDate>false</LinksUpToDate>
  <CharactersWithSpaces>58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issa Kordik</dc:creator>
  <cp:keywords/>
  <dc:description/>
  <cp:lastModifiedBy>MahalingamK</cp:lastModifiedBy>
  <cp:revision>4</cp:revision>
  <dcterms:created xsi:type="dcterms:W3CDTF">2021-10-19T16:18:00Z</dcterms:created>
  <dcterms:modified xsi:type="dcterms:W3CDTF">2021-11-13T13:29:00Z</dcterms:modified>
</cp:coreProperties>
</file>